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C88EA" w14:textId="437E2DAB" w:rsidR="00300A82" w:rsidRPr="003410AE" w:rsidRDefault="00300A82" w:rsidP="00300A82">
      <w:pPr>
        <w:rPr>
          <w:color w:val="000000" w:themeColor="text1"/>
          <w:sz w:val="20"/>
          <w:szCs w:val="20"/>
          <w:lang w:val="en-US"/>
        </w:rPr>
      </w:pPr>
      <w:r w:rsidRPr="003410AE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424460">
        <w:rPr>
          <w:b/>
          <w:bCs/>
          <w:color w:val="000000" w:themeColor="text1"/>
          <w:sz w:val="20"/>
          <w:szCs w:val="20"/>
          <w:lang w:val="en-US"/>
        </w:rPr>
        <w:t>3</w:t>
      </w:r>
      <w:r w:rsidRPr="003410AE">
        <w:rPr>
          <w:b/>
          <w:bCs/>
          <w:color w:val="000000" w:themeColor="text1"/>
          <w:sz w:val="20"/>
          <w:szCs w:val="20"/>
          <w:lang w:val="en-US"/>
        </w:rPr>
        <w:t>:</w:t>
      </w:r>
      <w:r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“</w:t>
      </w:r>
      <w:proofErr w:type="spellStart"/>
      <w:r>
        <w:rPr>
          <w:color w:val="000000" w:themeColor="text1"/>
          <w:sz w:val="20"/>
          <w:szCs w:val="20"/>
          <w:lang w:val="en-US"/>
        </w:rPr>
        <w:t>Qualsyst</w:t>
      </w:r>
      <w:proofErr w:type="spellEnd"/>
      <w:r>
        <w:rPr>
          <w:color w:val="000000" w:themeColor="text1"/>
          <w:sz w:val="20"/>
          <w:szCs w:val="20"/>
          <w:lang w:val="en-US"/>
        </w:rPr>
        <w:t>” quality assessment</w:t>
      </w:r>
    </w:p>
    <w:tbl>
      <w:tblPr>
        <w:tblStyle w:val="Tabellenraster1"/>
        <w:tblpPr w:leftFromText="141" w:rightFromText="141" w:vertAnchor="page" w:horzAnchor="margin" w:tblpXSpec="center" w:tblpY="1981"/>
        <w:tblW w:w="15774" w:type="dxa"/>
        <w:tblLook w:val="04A0" w:firstRow="1" w:lastRow="0" w:firstColumn="1" w:lastColumn="0" w:noHBand="0" w:noVBand="1"/>
      </w:tblPr>
      <w:tblGrid>
        <w:gridCol w:w="1051"/>
        <w:gridCol w:w="1503"/>
        <w:gridCol w:w="1033"/>
        <w:gridCol w:w="1033"/>
        <w:gridCol w:w="1202"/>
        <w:gridCol w:w="875"/>
        <w:gridCol w:w="1027"/>
        <w:gridCol w:w="775"/>
        <w:gridCol w:w="857"/>
        <w:gridCol w:w="1033"/>
        <w:gridCol w:w="864"/>
        <w:gridCol w:w="808"/>
        <w:gridCol w:w="1054"/>
        <w:gridCol w:w="806"/>
        <w:gridCol w:w="947"/>
        <w:gridCol w:w="906"/>
      </w:tblGrid>
      <w:tr w:rsidR="00300A82" w:rsidRPr="003410AE" w14:paraId="4447286F" w14:textId="77777777" w:rsidTr="00CA080B">
        <w:tc>
          <w:tcPr>
            <w:tcW w:w="999" w:type="dxa"/>
          </w:tcPr>
          <w:p w14:paraId="26AD4177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1487" w:type="dxa"/>
          </w:tcPr>
          <w:p w14:paraId="5FB53E82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Question/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objectiv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070" w:type="dxa"/>
          </w:tcPr>
          <w:p w14:paraId="472BD79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tudy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design</w:t>
            </w:r>
          </w:p>
        </w:tc>
        <w:tc>
          <w:tcPr>
            <w:tcW w:w="1070" w:type="dxa"/>
          </w:tcPr>
          <w:p w14:paraId="77FBB2CB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ubject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1256" w:type="dxa"/>
          </w:tcPr>
          <w:p w14:paraId="0E071341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ufficiently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83" w:type="dxa"/>
          </w:tcPr>
          <w:p w14:paraId="407A61A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andom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llocation</w:t>
            </w:r>
            <w:proofErr w:type="spellEnd"/>
          </w:p>
        </w:tc>
        <w:tc>
          <w:tcPr>
            <w:tcW w:w="1052" w:type="dxa"/>
          </w:tcPr>
          <w:p w14:paraId="32022B7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esearchers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794" w:type="dxa"/>
          </w:tcPr>
          <w:p w14:paraId="184AA3F1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ubjec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856" w:type="dxa"/>
          </w:tcPr>
          <w:p w14:paraId="02800602" w14:textId="77777777" w:rsidR="00300A82" w:rsidRPr="00300A82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00A8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utcome measures well defined and robust to bias</w:t>
            </w:r>
          </w:p>
        </w:tc>
        <w:tc>
          <w:tcPr>
            <w:tcW w:w="1070" w:type="dxa"/>
          </w:tcPr>
          <w:p w14:paraId="047329B6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ample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74" w:type="dxa"/>
          </w:tcPr>
          <w:p w14:paraId="5113DA5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nalytic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ethod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well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21" w:type="dxa"/>
          </w:tcPr>
          <w:p w14:paraId="01AB7D44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Estim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varianc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070" w:type="dxa"/>
          </w:tcPr>
          <w:p w14:paraId="2AF140B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troll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for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founding</w:t>
            </w:r>
            <w:proofErr w:type="spellEnd"/>
          </w:p>
        </w:tc>
        <w:tc>
          <w:tcPr>
            <w:tcW w:w="812" w:type="dxa"/>
          </w:tcPr>
          <w:p w14:paraId="044D84DB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Resul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report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tail</w:t>
            </w:r>
            <w:proofErr w:type="spellEnd"/>
          </w:p>
        </w:tc>
        <w:tc>
          <w:tcPr>
            <w:tcW w:w="981" w:type="dxa"/>
          </w:tcPr>
          <w:p w14:paraId="2CEE8925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nclusion supported by results?</w:t>
            </w:r>
          </w:p>
        </w:tc>
        <w:tc>
          <w:tcPr>
            <w:tcW w:w="679" w:type="dxa"/>
          </w:tcPr>
          <w:p w14:paraId="5610242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ting</w:t>
            </w:r>
          </w:p>
        </w:tc>
      </w:tr>
      <w:tr w:rsidR="00300A82" w:rsidRPr="003410AE" w14:paraId="5309D2E5" w14:textId="77777777" w:rsidTr="00CA080B">
        <w:tc>
          <w:tcPr>
            <w:tcW w:w="999" w:type="dxa"/>
          </w:tcPr>
          <w:p w14:paraId="78E6FC5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Leprince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et al., 2018</w:t>
            </w:r>
          </w:p>
        </w:tc>
        <w:tc>
          <w:tcPr>
            <w:tcW w:w="1487" w:type="dxa"/>
          </w:tcPr>
          <w:p w14:paraId="506C9E6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204CF3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D8E8B5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20841C9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  <w:p w14:paraId="074A799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4F28804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5FCE3AD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05B477D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77673BB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.</w:t>
            </w:r>
          </w:p>
        </w:tc>
        <w:tc>
          <w:tcPr>
            <w:tcW w:w="856" w:type="dxa"/>
          </w:tcPr>
          <w:p w14:paraId="4E6BB56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151BE28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69CD226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7DAE152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A6E281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0F042F8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2E9F301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79" w:type="dxa"/>
          </w:tcPr>
          <w:p w14:paraId="2C04E675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2AEA3138" w14:textId="77777777" w:rsidTr="00CA080B">
        <w:tc>
          <w:tcPr>
            <w:tcW w:w="999" w:type="dxa"/>
          </w:tcPr>
          <w:p w14:paraId="3AEC847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Guo et al., 2019</w:t>
            </w:r>
          </w:p>
          <w:p w14:paraId="1EA2AAF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61848DA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53A4E8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8E3603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65F0042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3DB95D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5A10653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420808C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4946C38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AC7826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12E1C4D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7A4A354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0BEA498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361348A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1CD750F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79" w:type="dxa"/>
          </w:tcPr>
          <w:p w14:paraId="0B49D7D8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300A82" w:rsidRPr="003410AE" w14:paraId="5A44F85E" w14:textId="77777777" w:rsidTr="00CA080B">
        <w:tc>
          <w:tcPr>
            <w:tcW w:w="999" w:type="dxa"/>
          </w:tcPr>
          <w:p w14:paraId="756EEA3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Hill et al., 2010</w:t>
            </w:r>
          </w:p>
        </w:tc>
        <w:tc>
          <w:tcPr>
            <w:tcW w:w="1487" w:type="dxa"/>
          </w:tcPr>
          <w:p w14:paraId="3B1C14A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F5107E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22A8524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2E6A2EB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3A8ED4A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14820BE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5C0E631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EFC7DF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2778417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4B73836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</w:tcPr>
          <w:p w14:paraId="29853A8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723D9C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3567C8F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6994B13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79" w:type="dxa"/>
          </w:tcPr>
          <w:p w14:paraId="085FB239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06729EE2" w14:textId="77777777" w:rsidTr="00CA080B">
        <w:tc>
          <w:tcPr>
            <w:tcW w:w="999" w:type="dxa"/>
          </w:tcPr>
          <w:p w14:paraId="22F908D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an et al., 2009</w:t>
            </w:r>
          </w:p>
          <w:p w14:paraId="46D3E52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7" w:type="dxa"/>
          </w:tcPr>
          <w:p w14:paraId="4A0B285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9167DC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5EE3E04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</w:tcPr>
          <w:p w14:paraId="6721063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78F7A1A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4F01565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0159226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53891C4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4E0FF59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4" w:type="dxa"/>
          </w:tcPr>
          <w:p w14:paraId="554C8C1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74A68AE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42C474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</w:tcPr>
          <w:p w14:paraId="21B7CDB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1" w:type="dxa"/>
          </w:tcPr>
          <w:p w14:paraId="235B5AD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02B8CBE4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00A82" w:rsidRPr="003410AE" w14:paraId="248519B0" w14:textId="77777777" w:rsidTr="00CA080B">
        <w:tc>
          <w:tcPr>
            <w:tcW w:w="999" w:type="dxa"/>
          </w:tcPr>
          <w:p w14:paraId="7645E84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aumiller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et al., 2021</w:t>
            </w:r>
          </w:p>
          <w:p w14:paraId="72ED6BD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94E1CC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64B1B3E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104FDA6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</w:tcPr>
          <w:p w14:paraId="627A2BF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03F62D7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163B6D6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00DFBD5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2270692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4D80061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4" w:type="dxa"/>
          </w:tcPr>
          <w:p w14:paraId="437699C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37F63B5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C5030F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2" w:type="dxa"/>
          </w:tcPr>
          <w:p w14:paraId="2B73F0F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1" w:type="dxa"/>
          </w:tcPr>
          <w:p w14:paraId="19F0F1A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79" w:type="dxa"/>
          </w:tcPr>
          <w:p w14:paraId="4B73620B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300A82" w:rsidRPr="003410AE" w14:paraId="267F1709" w14:textId="77777777" w:rsidTr="00CA080B">
        <w:tc>
          <w:tcPr>
            <w:tcW w:w="999" w:type="dxa"/>
          </w:tcPr>
          <w:p w14:paraId="213738A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nshel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&amp; Anderson, 2002</w:t>
            </w:r>
          </w:p>
          <w:p w14:paraId="5E86001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87" w:type="dxa"/>
          </w:tcPr>
          <w:p w14:paraId="55BF4C6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26E1D1A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4035824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56" w:type="dxa"/>
          </w:tcPr>
          <w:p w14:paraId="5FD4EDD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06B4FC1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6838C86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656D693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316A539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5715EEA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74" w:type="dxa"/>
          </w:tcPr>
          <w:p w14:paraId="7F71168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3079B95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48C8345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2" w:type="dxa"/>
          </w:tcPr>
          <w:p w14:paraId="438BEEF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1" w:type="dxa"/>
          </w:tcPr>
          <w:p w14:paraId="6A5BC7B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5E095141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edium</w:t>
            </w:r>
          </w:p>
        </w:tc>
      </w:tr>
      <w:tr w:rsidR="00300A82" w:rsidRPr="003410AE" w14:paraId="12456E2E" w14:textId="77777777" w:rsidTr="00CA080B">
        <w:tc>
          <w:tcPr>
            <w:tcW w:w="999" w:type="dxa"/>
          </w:tcPr>
          <w:p w14:paraId="74A387B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Britton, Kavanagh &amp; Polman, 2019</w:t>
            </w:r>
          </w:p>
          <w:p w14:paraId="409B44D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1FACA43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D2520C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4677F1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21832E1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08BB33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4A67522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78C7375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0DA420D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C8D809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0B8B3DE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77D2BC5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A8FD48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12" w:type="dxa"/>
          </w:tcPr>
          <w:p w14:paraId="2ADA36F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107B3A0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79" w:type="dxa"/>
          </w:tcPr>
          <w:p w14:paraId="626D32DF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300A82" w:rsidRPr="003410AE" w14:paraId="666B15AA" w14:textId="77777777" w:rsidTr="00CA080B">
        <w:tc>
          <w:tcPr>
            <w:tcW w:w="999" w:type="dxa"/>
          </w:tcPr>
          <w:p w14:paraId="0CA0940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Raedke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&amp; Smith, 2004</w:t>
            </w:r>
          </w:p>
        </w:tc>
        <w:tc>
          <w:tcPr>
            <w:tcW w:w="1487" w:type="dxa"/>
          </w:tcPr>
          <w:p w14:paraId="075BCF0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821E40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735F25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6B9F52A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5A333A3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7A4D56E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040CA11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738D6EE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13E5B6C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6EA1654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40B73A1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03C9AB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812" w:type="dxa"/>
          </w:tcPr>
          <w:p w14:paraId="40090D5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3651A3C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679" w:type="dxa"/>
          </w:tcPr>
          <w:p w14:paraId="75054669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6939F289" w14:textId="77777777" w:rsidTr="00CA080B">
        <w:tc>
          <w:tcPr>
            <w:tcW w:w="999" w:type="dxa"/>
          </w:tcPr>
          <w:p w14:paraId="352B0DC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Nicholls et al., 2007</w:t>
            </w:r>
          </w:p>
        </w:tc>
        <w:tc>
          <w:tcPr>
            <w:tcW w:w="1487" w:type="dxa"/>
          </w:tcPr>
          <w:p w14:paraId="4FBC37C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02B5894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095FCEB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3B8A3A9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0F6AA3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51EC8B5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7AAB865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14E893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5CF3886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05C4CDC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6A18315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D2B0C0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37799F2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4FDB1B2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679" w:type="dxa"/>
          </w:tcPr>
          <w:p w14:paraId="23AE1A76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</w:tbl>
    <w:p w14:paraId="6F1A7185" w14:textId="77777777" w:rsidR="00300A82" w:rsidRPr="003410AE" w:rsidRDefault="00300A82" w:rsidP="00300A82">
      <w:pPr>
        <w:rPr>
          <w:color w:val="000000" w:themeColor="text1"/>
          <w:lang w:val="en-US"/>
        </w:rPr>
      </w:pPr>
    </w:p>
    <w:p w14:paraId="6481EFE7" w14:textId="77777777" w:rsidR="00300A82" w:rsidRDefault="00300A82" w:rsidP="00300A82">
      <w:pPr>
        <w:rPr>
          <w:lang w:val="en-US"/>
        </w:rPr>
      </w:pPr>
    </w:p>
    <w:p w14:paraId="67DD6308" w14:textId="77777777" w:rsidR="00300A82" w:rsidRDefault="00300A82" w:rsidP="00300A82">
      <w:pPr>
        <w:rPr>
          <w:lang w:val="en-US"/>
        </w:rPr>
      </w:pPr>
    </w:p>
    <w:p w14:paraId="1ECA9E99" w14:textId="77777777" w:rsidR="0005131A" w:rsidRDefault="0005131A" w:rsidP="00300A82">
      <w:pPr>
        <w:rPr>
          <w:lang w:val="en-US"/>
        </w:rPr>
      </w:pPr>
    </w:p>
    <w:p w14:paraId="67F5CCDC" w14:textId="77777777" w:rsidR="0005131A" w:rsidRDefault="0005131A" w:rsidP="00300A82">
      <w:pPr>
        <w:rPr>
          <w:lang w:val="en-US"/>
        </w:rPr>
      </w:pPr>
    </w:p>
    <w:p w14:paraId="153A0ED3" w14:textId="77777777" w:rsidR="0005131A" w:rsidRDefault="0005131A" w:rsidP="00300A82">
      <w:pPr>
        <w:rPr>
          <w:lang w:val="en-US"/>
        </w:rPr>
      </w:pPr>
    </w:p>
    <w:p w14:paraId="061D58DB" w14:textId="77777777" w:rsidR="0005131A" w:rsidRDefault="0005131A" w:rsidP="00300A82">
      <w:pPr>
        <w:rPr>
          <w:lang w:val="en-US"/>
        </w:rPr>
      </w:pPr>
    </w:p>
    <w:p w14:paraId="5B071790" w14:textId="77777777" w:rsidR="0005131A" w:rsidRDefault="0005131A" w:rsidP="00300A82">
      <w:pPr>
        <w:rPr>
          <w:lang w:val="en-US"/>
        </w:rPr>
      </w:pPr>
    </w:p>
    <w:p w14:paraId="706EEF19" w14:textId="77777777" w:rsidR="0005131A" w:rsidRDefault="0005131A" w:rsidP="00300A82">
      <w:pPr>
        <w:rPr>
          <w:lang w:val="en-US"/>
        </w:rPr>
      </w:pPr>
    </w:p>
    <w:p w14:paraId="667F0107" w14:textId="77777777" w:rsidR="0005131A" w:rsidRDefault="0005131A" w:rsidP="00300A82">
      <w:pPr>
        <w:rPr>
          <w:lang w:val="en-US"/>
        </w:rPr>
      </w:pPr>
    </w:p>
    <w:p w14:paraId="01809610" w14:textId="77777777" w:rsidR="0005131A" w:rsidRDefault="0005131A" w:rsidP="00300A82">
      <w:pPr>
        <w:rPr>
          <w:lang w:val="en-US"/>
        </w:rPr>
      </w:pPr>
    </w:p>
    <w:p w14:paraId="33EC8455" w14:textId="77777777" w:rsidR="0005131A" w:rsidRDefault="0005131A" w:rsidP="00300A82">
      <w:pPr>
        <w:rPr>
          <w:lang w:val="en-US"/>
        </w:rPr>
      </w:pPr>
    </w:p>
    <w:p w14:paraId="1D7AEB0B" w14:textId="77777777" w:rsidR="0005131A" w:rsidRDefault="0005131A" w:rsidP="00300A82">
      <w:pPr>
        <w:rPr>
          <w:lang w:val="en-US"/>
        </w:rPr>
      </w:pPr>
    </w:p>
    <w:p w14:paraId="4ED9BA19" w14:textId="77777777" w:rsidR="0005131A" w:rsidRDefault="0005131A" w:rsidP="00300A82">
      <w:pPr>
        <w:rPr>
          <w:lang w:val="en-US"/>
        </w:rPr>
      </w:pPr>
    </w:p>
    <w:p w14:paraId="53295B9F" w14:textId="77777777" w:rsidR="0005131A" w:rsidRDefault="0005131A" w:rsidP="00300A82">
      <w:pPr>
        <w:rPr>
          <w:lang w:val="en-US"/>
        </w:rPr>
      </w:pPr>
    </w:p>
    <w:p w14:paraId="2486B231" w14:textId="77777777" w:rsidR="0005131A" w:rsidRDefault="0005131A" w:rsidP="00300A82">
      <w:pPr>
        <w:rPr>
          <w:lang w:val="en-US"/>
        </w:rPr>
      </w:pPr>
    </w:p>
    <w:p w14:paraId="5D463BC0" w14:textId="77777777" w:rsidR="0005131A" w:rsidRDefault="0005131A" w:rsidP="00300A82">
      <w:pPr>
        <w:rPr>
          <w:lang w:val="en-US"/>
        </w:rPr>
      </w:pPr>
    </w:p>
    <w:p w14:paraId="42D17A0B" w14:textId="77777777" w:rsidR="0005131A" w:rsidRDefault="0005131A" w:rsidP="00300A82">
      <w:pPr>
        <w:rPr>
          <w:lang w:val="en-US"/>
        </w:rPr>
      </w:pPr>
    </w:p>
    <w:p w14:paraId="39969343" w14:textId="77777777" w:rsidR="0005131A" w:rsidRDefault="0005131A" w:rsidP="00300A82">
      <w:pPr>
        <w:rPr>
          <w:lang w:val="en-US"/>
        </w:rPr>
      </w:pPr>
    </w:p>
    <w:p w14:paraId="6342A051" w14:textId="77777777" w:rsidR="0005131A" w:rsidRDefault="0005131A" w:rsidP="00300A82">
      <w:pPr>
        <w:rPr>
          <w:lang w:val="en-US"/>
        </w:rPr>
      </w:pPr>
    </w:p>
    <w:p w14:paraId="2BE8A02F" w14:textId="77777777" w:rsidR="0005131A" w:rsidRDefault="0005131A" w:rsidP="00300A82">
      <w:pPr>
        <w:rPr>
          <w:lang w:val="en-US"/>
        </w:rPr>
      </w:pPr>
    </w:p>
    <w:p w14:paraId="77E891A6" w14:textId="77777777" w:rsidR="0005131A" w:rsidRDefault="0005131A" w:rsidP="00300A82">
      <w:pPr>
        <w:rPr>
          <w:lang w:val="en-US"/>
        </w:rPr>
      </w:pPr>
    </w:p>
    <w:p w14:paraId="1EA147C9" w14:textId="77777777" w:rsidR="0005131A" w:rsidRDefault="0005131A" w:rsidP="00300A82">
      <w:pPr>
        <w:rPr>
          <w:lang w:val="en-US"/>
        </w:rPr>
      </w:pPr>
    </w:p>
    <w:p w14:paraId="6FC59630" w14:textId="77777777" w:rsidR="0005131A" w:rsidRDefault="0005131A" w:rsidP="00300A82">
      <w:pPr>
        <w:rPr>
          <w:lang w:val="en-US"/>
        </w:rPr>
      </w:pPr>
    </w:p>
    <w:p w14:paraId="7C379D08" w14:textId="77777777" w:rsidR="0005131A" w:rsidRDefault="0005131A" w:rsidP="00300A82">
      <w:pPr>
        <w:rPr>
          <w:lang w:val="en-US"/>
        </w:rPr>
      </w:pPr>
    </w:p>
    <w:p w14:paraId="4428324D" w14:textId="77777777" w:rsidR="0005131A" w:rsidRDefault="0005131A" w:rsidP="00300A82">
      <w:pPr>
        <w:rPr>
          <w:lang w:val="en-US"/>
        </w:rPr>
      </w:pPr>
    </w:p>
    <w:p w14:paraId="1061342B" w14:textId="77777777" w:rsidR="0005131A" w:rsidRDefault="0005131A" w:rsidP="00300A82">
      <w:pPr>
        <w:rPr>
          <w:lang w:val="en-US"/>
        </w:rPr>
      </w:pPr>
    </w:p>
    <w:p w14:paraId="2C2FCE3D" w14:textId="77777777" w:rsidR="0005131A" w:rsidRDefault="0005131A" w:rsidP="00300A82">
      <w:pPr>
        <w:rPr>
          <w:lang w:val="en-US"/>
        </w:rPr>
      </w:pPr>
    </w:p>
    <w:p w14:paraId="332D1C3F" w14:textId="65AB61B4" w:rsidR="00300A82" w:rsidRPr="00AF0A8A" w:rsidRDefault="00300A82" w:rsidP="00300A82">
      <w:pPr>
        <w:rPr>
          <w:i/>
          <w:iCs/>
          <w:color w:val="000000" w:themeColor="text1"/>
          <w:sz w:val="20"/>
          <w:szCs w:val="20"/>
          <w:lang w:val="en-US"/>
        </w:rPr>
      </w:pPr>
      <w:r w:rsidRPr="00AF0A8A">
        <w:rPr>
          <w:b/>
          <w:bCs/>
          <w:color w:val="000000" w:themeColor="text1"/>
          <w:sz w:val="20"/>
          <w:szCs w:val="20"/>
          <w:lang w:val="en-US"/>
        </w:rPr>
        <w:lastRenderedPageBreak/>
        <w:t xml:space="preserve">Table </w:t>
      </w:r>
      <w:r w:rsidR="00424460">
        <w:rPr>
          <w:b/>
          <w:bCs/>
          <w:color w:val="000000" w:themeColor="text1"/>
          <w:sz w:val="20"/>
          <w:szCs w:val="20"/>
          <w:lang w:val="en-US"/>
        </w:rPr>
        <w:t>3</w:t>
      </w:r>
      <w:r w:rsidRPr="00AF0A8A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AF0A8A">
        <w:rPr>
          <w:i/>
          <w:iCs/>
          <w:color w:val="000000" w:themeColor="text1"/>
          <w:sz w:val="20"/>
          <w:szCs w:val="20"/>
          <w:lang w:val="en-US"/>
        </w:rPr>
        <w:t xml:space="preserve">continued: </w:t>
      </w:r>
      <w:proofErr w:type="spellStart"/>
      <w:r w:rsidRPr="00AF0A8A">
        <w:rPr>
          <w:i/>
          <w:iCs/>
          <w:color w:val="000000" w:themeColor="text1"/>
          <w:sz w:val="20"/>
          <w:szCs w:val="20"/>
          <w:lang w:val="en-US"/>
        </w:rPr>
        <w:t>Qualsyst</w:t>
      </w:r>
      <w:proofErr w:type="spellEnd"/>
      <w:r w:rsidRPr="00AF0A8A">
        <w:rPr>
          <w:i/>
          <w:iCs/>
          <w:color w:val="000000" w:themeColor="text1"/>
          <w:sz w:val="20"/>
          <w:szCs w:val="20"/>
          <w:lang w:val="en-US"/>
        </w:rPr>
        <w:t>” quality assessmen</w:t>
      </w:r>
      <w:r>
        <w:rPr>
          <w:i/>
          <w:iCs/>
          <w:color w:val="000000" w:themeColor="text1"/>
          <w:sz w:val="20"/>
          <w:szCs w:val="20"/>
          <w:lang w:val="en-US"/>
        </w:rPr>
        <w:t>t</w:t>
      </w:r>
    </w:p>
    <w:p w14:paraId="64A17DC4" w14:textId="77777777" w:rsidR="00300A82" w:rsidRDefault="00300A82" w:rsidP="00300A82">
      <w:pPr>
        <w:rPr>
          <w:lang w:val="en-US"/>
        </w:rPr>
      </w:pPr>
    </w:p>
    <w:tbl>
      <w:tblPr>
        <w:tblStyle w:val="Tabellenraster2"/>
        <w:tblpPr w:leftFromText="141" w:rightFromText="141" w:vertAnchor="page" w:horzAnchor="margin" w:tblpXSpec="center" w:tblpY="1981"/>
        <w:tblW w:w="16245" w:type="dxa"/>
        <w:tblLook w:val="04A0" w:firstRow="1" w:lastRow="0" w:firstColumn="1" w:lastColumn="0" w:noHBand="0" w:noVBand="1"/>
      </w:tblPr>
      <w:tblGrid>
        <w:gridCol w:w="1232"/>
        <w:gridCol w:w="1503"/>
        <w:gridCol w:w="1068"/>
        <w:gridCol w:w="1068"/>
        <w:gridCol w:w="1253"/>
        <w:gridCol w:w="883"/>
        <w:gridCol w:w="1051"/>
        <w:gridCol w:w="793"/>
        <w:gridCol w:w="857"/>
        <w:gridCol w:w="1068"/>
        <w:gridCol w:w="873"/>
        <w:gridCol w:w="820"/>
        <w:gridCol w:w="1069"/>
        <w:gridCol w:w="812"/>
        <w:gridCol w:w="979"/>
        <w:gridCol w:w="916"/>
      </w:tblGrid>
      <w:tr w:rsidR="00300A82" w:rsidRPr="003410AE" w14:paraId="13218188" w14:textId="77777777" w:rsidTr="00CA080B">
        <w:tc>
          <w:tcPr>
            <w:tcW w:w="1233" w:type="dxa"/>
          </w:tcPr>
          <w:p w14:paraId="2262C316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1487" w:type="dxa"/>
          </w:tcPr>
          <w:p w14:paraId="41E2F8A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Question/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objectiv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070" w:type="dxa"/>
          </w:tcPr>
          <w:p w14:paraId="3B69504B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design</w:t>
            </w:r>
          </w:p>
        </w:tc>
        <w:tc>
          <w:tcPr>
            <w:tcW w:w="1070" w:type="dxa"/>
          </w:tcPr>
          <w:p w14:paraId="523A273C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ubject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1256" w:type="dxa"/>
          </w:tcPr>
          <w:p w14:paraId="1C000868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Characteristic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ufficiently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83" w:type="dxa"/>
          </w:tcPr>
          <w:p w14:paraId="484F4EE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Random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llocation</w:t>
            </w:r>
            <w:proofErr w:type="spellEnd"/>
          </w:p>
        </w:tc>
        <w:tc>
          <w:tcPr>
            <w:tcW w:w="1052" w:type="dxa"/>
          </w:tcPr>
          <w:p w14:paraId="2593CF70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Researchers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794" w:type="dxa"/>
          </w:tcPr>
          <w:p w14:paraId="3289C066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ubjec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856" w:type="dxa"/>
          </w:tcPr>
          <w:p w14:paraId="69A6D22F" w14:textId="77777777" w:rsidR="00300A82" w:rsidRPr="00300A82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00A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Outcome measures well defined and robust to bias</w:t>
            </w:r>
          </w:p>
        </w:tc>
        <w:tc>
          <w:tcPr>
            <w:tcW w:w="1070" w:type="dxa"/>
          </w:tcPr>
          <w:p w14:paraId="3FDA39B4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sample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74" w:type="dxa"/>
          </w:tcPr>
          <w:p w14:paraId="31E4860F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nalytic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method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well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21" w:type="dxa"/>
          </w:tcPr>
          <w:p w14:paraId="26F7B4DC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Estim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varianc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070" w:type="dxa"/>
          </w:tcPr>
          <w:p w14:paraId="07E2135F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Controll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for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confounding</w:t>
            </w:r>
            <w:proofErr w:type="spellEnd"/>
          </w:p>
        </w:tc>
        <w:tc>
          <w:tcPr>
            <w:tcW w:w="812" w:type="dxa"/>
          </w:tcPr>
          <w:p w14:paraId="070DE6E0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Resul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report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tail</w:t>
            </w:r>
            <w:proofErr w:type="spellEnd"/>
          </w:p>
        </w:tc>
        <w:tc>
          <w:tcPr>
            <w:tcW w:w="981" w:type="dxa"/>
          </w:tcPr>
          <w:p w14:paraId="3B5EDE2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onclusion supported by results?</w:t>
            </w:r>
          </w:p>
        </w:tc>
        <w:tc>
          <w:tcPr>
            <w:tcW w:w="916" w:type="dxa"/>
          </w:tcPr>
          <w:p w14:paraId="417DD357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ating</w:t>
            </w:r>
          </w:p>
        </w:tc>
      </w:tr>
      <w:tr w:rsidR="00300A82" w:rsidRPr="003410AE" w14:paraId="7BC7EC4A" w14:textId="77777777" w:rsidTr="00CA080B">
        <w:tc>
          <w:tcPr>
            <w:tcW w:w="1233" w:type="dxa"/>
          </w:tcPr>
          <w:p w14:paraId="0772F87B" w14:textId="77777777" w:rsidR="00300A82" w:rsidRPr="003410AE" w:rsidRDefault="00300A82" w:rsidP="00CA080B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</w:rPr>
              <w:t>Goyen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</w:rPr>
              <w:t>Anshel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</w:rPr>
              <w:t>, 1998</w:t>
            </w:r>
          </w:p>
        </w:tc>
        <w:tc>
          <w:tcPr>
            <w:tcW w:w="1487" w:type="dxa"/>
          </w:tcPr>
          <w:p w14:paraId="60B33164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57AB7B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FE616D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  <w:p w14:paraId="1907BEA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  <w:p w14:paraId="592ADAF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5C2054E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5F66342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6EEC91C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04A0E9D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C389F1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133B62F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684F4C2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4529727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21A556A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274BB73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1EBFE464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42A98108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6B9A278B" w14:textId="77777777" w:rsidTr="00CA080B">
        <w:tc>
          <w:tcPr>
            <w:tcW w:w="1233" w:type="dxa"/>
          </w:tcPr>
          <w:p w14:paraId="3FC0D1A9" w14:textId="77777777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eves, Nicholls &amp; McKenna, 2009</w:t>
            </w:r>
          </w:p>
          <w:p w14:paraId="6338271F" w14:textId="77777777" w:rsidR="00300A82" w:rsidRPr="003410AE" w:rsidRDefault="00300A82" w:rsidP="00CA080B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87" w:type="dxa"/>
          </w:tcPr>
          <w:p w14:paraId="7C41AB3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E52972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417E81B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2D43711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0F568C3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064E2CC5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00182EA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3AC363A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4D328C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63D1493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6EF2AFD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070" w:type="dxa"/>
          </w:tcPr>
          <w:p w14:paraId="6F51151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14A3C7F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6A3BEF4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185763B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41D6B97F" w14:textId="77777777" w:rsidTr="00CA080B">
        <w:tc>
          <w:tcPr>
            <w:tcW w:w="1233" w:type="dxa"/>
          </w:tcPr>
          <w:p w14:paraId="13EBF031" w14:textId="77777777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/>
                <w:sz w:val="20"/>
                <w:szCs w:val="20"/>
              </w:rPr>
              <w:t>Crocker</w:t>
            </w:r>
          </w:p>
          <w:p w14:paraId="5D6A4278" w14:textId="77777777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000000"/>
                <w:sz w:val="20"/>
                <w:szCs w:val="20"/>
              </w:rPr>
              <w:t>&amp; Graham, 1995</w:t>
            </w:r>
          </w:p>
          <w:p w14:paraId="5084D80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</w:tcPr>
          <w:p w14:paraId="1361382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3B2EF75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2990816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53D810C1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2307910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7452CBD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276320A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0E91C0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29E6406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014221F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</w:tcPr>
          <w:p w14:paraId="611DB315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4B6C08D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0A9D029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447941C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7ADE6BB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66A68802" w14:textId="77777777" w:rsidTr="00CA080B">
        <w:tc>
          <w:tcPr>
            <w:tcW w:w="1233" w:type="dxa"/>
          </w:tcPr>
          <w:p w14:paraId="6597268F" w14:textId="77777777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hellwell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, Weston &amp;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eenlees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2007</w:t>
            </w:r>
          </w:p>
        </w:tc>
        <w:tc>
          <w:tcPr>
            <w:tcW w:w="1487" w:type="dxa"/>
          </w:tcPr>
          <w:p w14:paraId="72AF2B9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4528326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22328B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56" w:type="dxa"/>
          </w:tcPr>
          <w:p w14:paraId="09DE836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386498E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0649D6F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59C98D4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243E208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7E71DFC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</w:tcPr>
          <w:p w14:paraId="71A3039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15CD0B4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N.A.</w:t>
            </w:r>
          </w:p>
        </w:tc>
        <w:tc>
          <w:tcPr>
            <w:tcW w:w="1070" w:type="dxa"/>
          </w:tcPr>
          <w:p w14:paraId="7636536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2" w:type="dxa"/>
          </w:tcPr>
          <w:p w14:paraId="1D2B2BA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81" w:type="dxa"/>
          </w:tcPr>
          <w:p w14:paraId="1C368235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722DEB3D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um</w:t>
            </w:r>
          </w:p>
        </w:tc>
      </w:tr>
      <w:tr w:rsidR="00300A82" w:rsidRPr="003410AE" w14:paraId="104E3BBB" w14:textId="77777777" w:rsidTr="00CA080B">
        <w:tc>
          <w:tcPr>
            <w:tcW w:w="1233" w:type="dxa"/>
          </w:tcPr>
          <w:p w14:paraId="1DBC9084" w14:textId="77777777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umming, Smith,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rossbard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moll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&amp; Malina,2012</w:t>
            </w:r>
          </w:p>
        </w:tc>
        <w:tc>
          <w:tcPr>
            <w:tcW w:w="1487" w:type="dxa"/>
          </w:tcPr>
          <w:p w14:paraId="6600DEF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4A774AE1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5D8071B4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256" w:type="dxa"/>
          </w:tcPr>
          <w:p w14:paraId="2396E9A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6F8F38C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6483486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1B7E2E61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52C5FC3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106A37B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874" w:type="dxa"/>
          </w:tcPr>
          <w:p w14:paraId="55E8C1A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21" w:type="dxa"/>
          </w:tcPr>
          <w:p w14:paraId="5D5ABAE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7CC1EEF6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812" w:type="dxa"/>
          </w:tcPr>
          <w:p w14:paraId="36F93D8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981" w:type="dxa"/>
          </w:tcPr>
          <w:p w14:paraId="12BABFD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215D3886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um</w:t>
            </w:r>
          </w:p>
        </w:tc>
      </w:tr>
      <w:tr w:rsidR="00300A82" w:rsidRPr="003410AE" w14:paraId="184D058B" w14:textId="77777777" w:rsidTr="00CA080B">
        <w:tc>
          <w:tcPr>
            <w:tcW w:w="1233" w:type="dxa"/>
          </w:tcPr>
          <w:p w14:paraId="2456409D" w14:textId="3BE9CD96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icholls, Levy, Carson., Thompson &amp; Perry, 201</w:t>
            </w:r>
            <w:r w:rsidR="0066695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87" w:type="dxa"/>
          </w:tcPr>
          <w:p w14:paraId="1BF98C0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4F7E670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F423F25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6B7D479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030E4F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2ECDBC7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25C3F30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6950210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210B5B5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1617AD4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255E81EA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70" w:type="dxa"/>
          </w:tcPr>
          <w:p w14:paraId="35AAA5A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6EA2DC7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78F10D1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5290CE7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</w:tbl>
    <w:p w14:paraId="5DDA7152" w14:textId="77777777" w:rsidR="00300A82" w:rsidRPr="00F66E6D" w:rsidRDefault="00300A82" w:rsidP="00300A82">
      <w:pPr>
        <w:rPr>
          <w:lang w:val="en-US"/>
        </w:rPr>
      </w:pPr>
    </w:p>
    <w:p w14:paraId="203A501A" w14:textId="77777777" w:rsidR="00300A82" w:rsidRPr="00F66E6D" w:rsidRDefault="00300A82" w:rsidP="00300A82">
      <w:pPr>
        <w:rPr>
          <w:lang w:val="en-US"/>
        </w:rPr>
      </w:pPr>
    </w:p>
    <w:tbl>
      <w:tblPr>
        <w:tblStyle w:val="Tabellenraster3"/>
        <w:tblpPr w:leftFromText="141" w:rightFromText="141" w:vertAnchor="page" w:horzAnchor="margin" w:tblpXSpec="center" w:tblpY="1981"/>
        <w:tblW w:w="16178" w:type="dxa"/>
        <w:tblLook w:val="04A0" w:firstRow="1" w:lastRow="0" w:firstColumn="1" w:lastColumn="0" w:noHBand="0" w:noVBand="1"/>
      </w:tblPr>
      <w:tblGrid>
        <w:gridCol w:w="1165"/>
        <w:gridCol w:w="1503"/>
        <w:gridCol w:w="1068"/>
        <w:gridCol w:w="1068"/>
        <w:gridCol w:w="1253"/>
        <w:gridCol w:w="883"/>
        <w:gridCol w:w="1051"/>
        <w:gridCol w:w="793"/>
        <w:gridCol w:w="857"/>
        <w:gridCol w:w="1068"/>
        <w:gridCol w:w="873"/>
        <w:gridCol w:w="820"/>
        <w:gridCol w:w="1069"/>
        <w:gridCol w:w="812"/>
        <w:gridCol w:w="979"/>
        <w:gridCol w:w="916"/>
      </w:tblGrid>
      <w:tr w:rsidR="00300A82" w:rsidRPr="003410AE" w14:paraId="7965138C" w14:textId="77777777" w:rsidTr="00CA080B">
        <w:tc>
          <w:tcPr>
            <w:tcW w:w="1166" w:type="dxa"/>
          </w:tcPr>
          <w:p w14:paraId="781FABD7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1487" w:type="dxa"/>
          </w:tcPr>
          <w:p w14:paraId="7210525C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Question/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objectiv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070" w:type="dxa"/>
          </w:tcPr>
          <w:p w14:paraId="77348BF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tudy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design</w:t>
            </w:r>
          </w:p>
        </w:tc>
        <w:tc>
          <w:tcPr>
            <w:tcW w:w="1070" w:type="dxa"/>
          </w:tcPr>
          <w:p w14:paraId="35EB0010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ubject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1256" w:type="dxa"/>
          </w:tcPr>
          <w:p w14:paraId="136E449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Characteristic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ufficiently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83" w:type="dxa"/>
          </w:tcPr>
          <w:p w14:paraId="084A72CF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Random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llocation</w:t>
            </w:r>
            <w:proofErr w:type="spellEnd"/>
          </w:p>
        </w:tc>
        <w:tc>
          <w:tcPr>
            <w:tcW w:w="1052" w:type="dxa"/>
          </w:tcPr>
          <w:p w14:paraId="2B231EC8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Researchers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794" w:type="dxa"/>
          </w:tcPr>
          <w:p w14:paraId="7D609F3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ubjec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856" w:type="dxa"/>
          </w:tcPr>
          <w:p w14:paraId="7EC9FD63" w14:textId="77777777" w:rsidR="00300A82" w:rsidRPr="00300A82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00A82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Outcome measures well defined and robust to bias</w:t>
            </w:r>
          </w:p>
        </w:tc>
        <w:tc>
          <w:tcPr>
            <w:tcW w:w="1070" w:type="dxa"/>
          </w:tcPr>
          <w:p w14:paraId="260AC68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sample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74" w:type="dxa"/>
          </w:tcPr>
          <w:p w14:paraId="066E59B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Analytic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method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well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21" w:type="dxa"/>
          </w:tcPr>
          <w:p w14:paraId="5273CDC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Estim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of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variance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070" w:type="dxa"/>
          </w:tcPr>
          <w:p w14:paraId="3FAAAD34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Controll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for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confounding</w:t>
            </w:r>
            <w:proofErr w:type="spellEnd"/>
          </w:p>
        </w:tc>
        <w:tc>
          <w:tcPr>
            <w:tcW w:w="812" w:type="dxa"/>
          </w:tcPr>
          <w:p w14:paraId="11C3702C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Resul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report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in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sz w:val="16"/>
                <w:szCs w:val="16"/>
              </w:rPr>
              <w:t>detail</w:t>
            </w:r>
            <w:proofErr w:type="spellEnd"/>
          </w:p>
        </w:tc>
        <w:tc>
          <w:tcPr>
            <w:tcW w:w="981" w:type="dxa"/>
          </w:tcPr>
          <w:p w14:paraId="11B2F804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sz w:val="16"/>
                <w:szCs w:val="16"/>
                <w:lang w:val="en-US"/>
              </w:rPr>
              <w:t>Conclusion supported by results?</w:t>
            </w:r>
          </w:p>
        </w:tc>
        <w:tc>
          <w:tcPr>
            <w:tcW w:w="916" w:type="dxa"/>
          </w:tcPr>
          <w:p w14:paraId="19E1757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ating</w:t>
            </w:r>
          </w:p>
        </w:tc>
      </w:tr>
      <w:tr w:rsidR="00300A82" w:rsidRPr="003410AE" w14:paraId="72CB1BBD" w14:textId="77777777" w:rsidTr="00CA080B">
        <w:tc>
          <w:tcPr>
            <w:tcW w:w="1166" w:type="dxa"/>
          </w:tcPr>
          <w:p w14:paraId="35ABEB94" w14:textId="77777777" w:rsidR="00300A82" w:rsidRPr="003410AE" w:rsidRDefault="00300A82" w:rsidP="00CA080B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Krokosz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Jochaimek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2018</w:t>
            </w:r>
          </w:p>
        </w:tc>
        <w:tc>
          <w:tcPr>
            <w:tcW w:w="1487" w:type="dxa"/>
          </w:tcPr>
          <w:p w14:paraId="1F79611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0E8D638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130EFAA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  <w:p w14:paraId="2D6725A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  <w:p w14:paraId="691B2EE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52E46F6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209371F4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538770C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0DFFA6D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3B15B2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6603C6F4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39F4774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7290A33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70" w:type="dxa"/>
          </w:tcPr>
          <w:p w14:paraId="31D1D58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59F8D15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3983CCC6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10539D6D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5AA485AE" w14:textId="77777777" w:rsidTr="00CA080B">
        <w:tc>
          <w:tcPr>
            <w:tcW w:w="1166" w:type="dxa"/>
          </w:tcPr>
          <w:p w14:paraId="74F403E3" w14:textId="77777777" w:rsidR="00300A82" w:rsidRPr="003410AE" w:rsidRDefault="00300A82" w:rsidP="00CA080B">
            <w:pPr>
              <w:rPr>
                <w:rFonts w:eastAsia="Times New Roman" w:cs="Times New Roman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Deroche, Woodman, Stephan, Brewer &amp; Le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canff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2011</w:t>
            </w:r>
          </w:p>
        </w:tc>
        <w:tc>
          <w:tcPr>
            <w:tcW w:w="1487" w:type="dxa"/>
          </w:tcPr>
          <w:p w14:paraId="504620C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2D63B81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599859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4DA6159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7798379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2599C35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16E6F96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35FBC63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6F0940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266BE581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14503D3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proofErr w:type="gramStart"/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N.A</w:t>
            </w:r>
            <w:proofErr w:type="gramEnd"/>
          </w:p>
        </w:tc>
        <w:tc>
          <w:tcPr>
            <w:tcW w:w="1070" w:type="dxa"/>
          </w:tcPr>
          <w:p w14:paraId="654A098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645D4F7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6ABF9CD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16" w:type="dxa"/>
          </w:tcPr>
          <w:p w14:paraId="53F0DEE9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471D8B6A" w14:textId="77777777" w:rsidTr="00CA080B">
        <w:tc>
          <w:tcPr>
            <w:tcW w:w="1166" w:type="dxa"/>
          </w:tcPr>
          <w:p w14:paraId="74A959C5" w14:textId="77777777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gagca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2021</w:t>
            </w:r>
          </w:p>
        </w:tc>
        <w:tc>
          <w:tcPr>
            <w:tcW w:w="1487" w:type="dxa"/>
          </w:tcPr>
          <w:p w14:paraId="1FE5DA8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4FFDE9A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AF884E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0B0E78D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53EA66C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0F8360A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3E203505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749EE3CB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0E95E0E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26E2B971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</w:tcPr>
          <w:p w14:paraId="62F0F99E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1A50CD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43EBA51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422A757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71EA5DC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71BC279B" w14:textId="77777777" w:rsidTr="00CA080B">
        <w:tc>
          <w:tcPr>
            <w:tcW w:w="1166" w:type="dxa"/>
          </w:tcPr>
          <w:p w14:paraId="537A4AC8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Nicholls, 2007</w:t>
            </w:r>
          </w:p>
        </w:tc>
        <w:tc>
          <w:tcPr>
            <w:tcW w:w="1487" w:type="dxa"/>
          </w:tcPr>
          <w:p w14:paraId="1593BC5E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5FAE103A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33B1761C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256" w:type="dxa"/>
          </w:tcPr>
          <w:p w14:paraId="3A0CDF5F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1AE21921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6EEAC3C1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3F64A8DE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13AF19C1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3F7BB111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0744BC9C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73046192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N.A.</w:t>
            </w:r>
          </w:p>
        </w:tc>
        <w:tc>
          <w:tcPr>
            <w:tcW w:w="1070" w:type="dxa"/>
          </w:tcPr>
          <w:p w14:paraId="0A200106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812" w:type="dxa"/>
          </w:tcPr>
          <w:p w14:paraId="08D3F4B6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981" w:type="dxa"/>
          </w:tcPr>
          <w:p w14:paraId="465FA011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5D8C7D9F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low</w:t>
            </w:r>
            <w:proofErr w:type="spellEnd"/>
          </w:p>
        </w:tc>
      </w:tr>
      <w:tr w:rsidR="00300A82" w:rsidRPr="003410AE" w14:paraId="31B664CF" w14:textId="77777777" w:rsidTr="00CA080B">
        <w:tc>
          <w:tcPr>
            <w:tcW w:w="1166" w:type="dxa"/>
          </w:tcPr>
          <w:p w14:paraId="5A486642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proofErr w:type="spellStart"/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Rutkowska</w:t>
            </w:r>
            <w:proofErr w:type="spellEnd"/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 xml:space="preserve">, </w:t>
            </w:r>
            <w:proofErr w:type="spellStart"/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Bergier</w:t>
            </w:r>
            <w:proofErr w:type="spellEnd"/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, &amp; Witkowski, 2014</w:t>
            </w:r>
          </w:p>
        </w:tc>
        <w:tc>
          <w:tcPr>
            <w:tcW w:w="1487" w:type="dxa"/>
          </w:tcPr>
          <w:p w14:paraId="2687E30C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461DFA82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1070" w:type="dxa"/>
          </w:tcPr>
          <w:p w14:paraId="07201B15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256" w:type="dxa"/>
          </w:tcPr>
          <w:p w14:paraId="75BB9D89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2</w:t>
            </w:r>
          </w:p>
        </w:tc>
        <w:tc>
          <w:tcPr>
            <w:tcW w:w="883" w:type="dxa"/>
          </w:tcPr>
          <w:p w14:paraId="399797B7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1052" w:type="dxa"/>
          </w:tcPr>
          <w:p w14:paraId="07A42691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794" w:type="dxa"/>
          </w:tcPr>
          <w:p w14:paraId="3F684F69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856" w:type="dxa"/>
          </w:tcPr>
          <w:p w14:paraId="1FBB349B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1070" w:type="dxa"/>
          </w:tcPr>
          <w:p w14:paraId="6BDDE065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0</w:t>
            </w:r>
          </w:p>
        </w:tc>
        <w:tc>
          <w:tcPr>
            <w:tcW w:w="874" w:type="dxa"/>
          </w:tcPr>
          <w:p w14:paraId="39F66479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821" w:type="dxa"/>
          </w:tcPr>
          <w:p w14:paraId="3C795172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N.A.</w:t>
            </w:r>
          </w:p>
        </w:tc>
        <w:tc>
          <w:tcPr>
            <w:tcW w:w="1070" w:type="dxa"/>
          </w:tcPr>
          <w:p w14:paraId="153653F0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812" w:type="dxa"/>
          </w:tcPr>
          <w:p w14:paraId="603EE9A3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981" w:type="dxa"/>
          </w:tcPr>
          <w:p w14:paraId="68960F0B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</w:rPr>
              <w:t>1</w:t>
            </w:r>
          </w:p>
        </w:tc>
        <w:tc>
          <w:tcPr>
            <w:tcW w:w="916" w:type="dxa"/>
          </w:tcPr>
          <w:p w14:paraId="5FCC0A5C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</w:rPr>
              <w:t>low</w:t>
            </w:r>
            <w:proofErr w:type="spellEnd"/>
          </w:p>
        </w:tc>
      </w:tr>
      <w:tr w:rsidR="00300A82" w:rsidRPr="003410AE" w14:paraId="2915E710" w14:textId="77777777" w:rsidTr="00CA080B">
        <w:tc>
          <w:tcPr>
            <w:tcW w:w="1166" w:type="dxa"/>
          </w:tcPr>
          <w:p w14:paraId="3D461691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Sagar, Lavallee &amp; Spray, 2009</w:t>
            </w:r>
          </w:p>
        </w:tc>
        <w:tc>
          <w:tcPr>
            <w:tcW w:w="1487" w:type="dxa"/>
          </w:tcPr>
          <w:p w14:paraId="44DC8973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B91D346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0462FDC0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56" w:type="dxa"/>
          </w:tcPr>
          <w:p w14:paraId="64AD4FA4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67D53CD0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7A8AE986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3E2DC473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7CD63289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05DABE7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6498999A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21" w:type="dxa"/>
          </w:tcPr>
          <w:p w14:paraId="4D499D3C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70" w:type="dxa"/>
          </w:tcPr>
          <w:p w14:paraId="1C21DD0B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12" w:type="dxa"/>
          </w:tcPr>
          <w:p w14:paraId="5A29A518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0AAF691B" w14:textId="77777777" w:rsidR="00300A82" w:rsidRPr="003410AE" w:rsidRDefault="00300A82" w:rsidP="00CA080B">
            <w:pPr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FF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065FED0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FF0000"/>
                <w:sz w:val="20"/>
                <w:szCs w:val="20"/>
                <w:lang w:val="en-US"/>
              </w:rPr>
              <w:t>low</w:t>
            </w:r>
          </w:p>
        </w:tc>
      </w:tr>
      <w:tr w:rsidR="00300A82" w:rsidRPr="003410AE" w14:paraId="51C5C5F8" w14:textId="77777777" w:rsidTr="00CA080B">
        <w:tc>
          <w:tcPr>
            <w:tcW w:w="1166" w:type="dxa"/>
          </w:tcPr>
          <w:p w14:paraId="484E1466" w14:textId="77777777" w:rsidR="00300A82" w:rsidRPr="003410AE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ecades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linero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, Salguero, </w:t>
            </w:r>
            <w:proofErr w:type="spellStart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arquin</w:t>
            </w:r>
            <w:proofErr w:type="spellEnd"/>
            <w:r w:rsidRPr="003410A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de la Vega &amp; Marquez, 2016</w:t>
            </w:r>
          </w:p>
        </w:tc>
        <w:tc>
          <w:tcPr>
            <w:tcW w:w="1487" w:type="dxa"/>
          </w:tcPr>
          <w:p w14:paraId="767160BF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6997B7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9227CA3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3B147586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1AED5658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1E163E7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56665209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E660D1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1C10314D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34400E92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187BC85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FC16827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12" w:type="dxa"/>
          </w:tcPr>
          <w:p w14:paraId="19C58300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493F60E1" w14:textId="77777777" w:rsidR="00300A82" w:rsidRPr="003410AE" w:rsidRDefault="00300A82" w:rsidP="00CA080B">
            <w:pPr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1F74755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</w:tbl>
    <w:p w14:paraId="2B48AC9D" w14:textId="403F73F1" w:rsidR="00300A82" w:rsidRPr="00AF0A8A" w:rsidRDefault="00300A82" w:rsidP="00300A82">
      <w:pPr>
        <w:rPr>
          <w:i/>
          <w:iCs/>
          <w:color w:val="000000" w:themeColor="text1"/>
          <w:sz w:val="20"/>
          <w:szCs w:val="20"/>
          <w:lang w:val="en-US"/>
        </w:rPr>
      </w:pPr>
      <w:r w:rsidRPr="00AF0A8A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424460">
        <w:rPr>
          <w:b/>
          <w:bCs/>
          <w:color w:val="000000" w:themeColor="text1"/>
          <w:sz w:val="20"/>
          <w:szCs w:val="20"/>
          <w:lang w:val="en-US"/>
        </w:rPr>
        <w:t>3</w:t>
      </w:r>
      <w:r w:rsidRPr="00AF0A8A">
        <w:rPr>
          <w:b/>
          <w:bCs/>
          <w:color w:val="000000" w:themeColor="text1"/>
          <w:sz w:val="20"/>
          <w:szCs w:val="20"/>
          <w:lang w:val="en-US"/>
        </w:rPr>
        <w:t xml:space="preserve"> </w:t>
      </w:r>
      <w:r w:rsidRPr="00AF0A8A">
        <w:rPr>
          <w:i/>
          <w:iCs/>
          <w:color w:val="000000" w:themeColor="text1"/>
          <w:sz w:val="20"/>
          <w:szCs w:val="20"/>
          <w:lang w:val="en-US"/>
        </w:rPr>
        <w:t xml:space="preserve">continued: </w:t>
      </w:r>
      <w:proofErr w:type="spellStart"/>
      <w:r w:rsidRPr="00AF0A8A">
        <w:rPr>
          <w:i/>
          <w:iCs/>
          <w:color w:val="000000" w:themeColor="text1"/>
          <w:sz w:val="20"/>
          <w:szCs w:val="20"/>
          <w:lang w:val="en-US"/>
        </w:rPr>
        <w:t>Qualsyst</w:t>
      </w:r>
      <w:proofErr w:type="spellEnd"/>
      <w:r w:rsidRPr="00AF0A8A">
        <w:rPr>
          <w:i/>
          <w:iCs/>
          <w:color w:val="000000" w:themeColor="text1"/>
          <w:sz w:val="20"/>
          <w:szCs w:val="20"/>
          <w:lang w:val="en-US"/>
        </w:rPr>
        <w:t>” quality assessment</w:t>
      </w:r>
    </w:p>
    <w:p w14:paraId="6A22DC57" w14:textId="77777777" w:rsidR="00300A82" w:rsidRPr="00AF0A8A" w:rsidRDefault="00300A82" w:rsidP="00300A82">
      <w:pPr>
        <w:rPr>
          <w:color w:val="000000" w:themeColor="text1"/>
          <w:lang w:val="en-US"/>
        </w:rPr>
      </w:pPr>
    </w:p>
    <w:tbl>
      <w:tblPr>
        <w:tblStyle w:val="Tabellenraster4"/>
        <w:tblpPr w:leftFromText="141" w:rightFromText="141" w:vertAnchor="page" w:horzAnchor="margin" w:tblpXSpec="center" w:tblpY="1981"/>
        <w:tblW w:w="16278" w:type="dxa"/>
        <w:tblLook w:val="04A0" w:firstRow="1" w:lastRow="0" w:firstColumn="1" w:lastColumn="0" w:noHBand="0" w:noVBand="1"/>
      </w:tblPr>
      <w:tblGrid>
        <w:gridCol w:w="1264"/>
        <w:gridCol w:w="1503"/>
        <w:gridCol w:w="1068"/>
        <w:gridCol w:w="1068"/>
        <w:gridCol w:w="1253"/>
        <w:gridCol w:w="883"/>
        <w:gridCol w:w="1051"/>
        <w:gridCol w:w="793"/>
        <w:gridCol w:w="857"/>
        <w:gridCol w:w="1068"/>
        <w:gridCol w:w="874"/>
        <w:gridCol w:w="820"/>
        <w:gridCol w:w="1069"/>
        <w:gridCol w:w="812"/>
        <w:gridCol w:w="979"/>
        <w:gridCol w:w="916"/>
      </w:tblGrid>
      <w:tr w:rsidR="00300A82" w:rsidRPr="003410AE" w14:paraId="47CB814C" w14:textId="77777777" w:rsidTr="00CA080B">
        <w:tc>
          <w:tcPr>
            <w:tcW w:w="1266" w:type="dxa"/>
          </w:tcPr>
          <w:p w14:paraId="566BE76C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1487" w:type="dxa"/>
          </w:tcPr>
          <w:p w14:paraId="0499F0B5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Question/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objectiv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070" w:type="dxa"/>
          </w:tcPr>
          <w:p w14:paraId="20B3F465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tudy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design</w:t>
            </w:r>
          </w:p>
        </w:tc>
        <w:tc>
          <w:tcPr>
            <w:tcW w:w="1070" w:type="dxa"/>
          </w:tcPr>
          <w:p w14:paraId="32B399B7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ubject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1256" w:type="dxa"/>
          </w:tcPr>
          <w:p w14:paraId="2F1CBED9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ufficiently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83" w:type="dxa"/>
          </w:tcPr>
          <w:p w14:paraId="7CD25B9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andom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llocation</w:t>
            </w:r>
            <w:proofErr w:type="spellEnd"/>
          </w:p>
        </w:tc>
        <w:tc>
          <w:tcPr>
            <w:tcW w:w="1052" w:type="dxa"/>
          </w:tcPr>
          <w:p w14:paraId="2D111BC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esearchers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794" w:type="dxa"/>
          </w:tcPr>
          <w:p w14:paraId="0464873B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ubjec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856" w:type="dxa"/>
          </w:tcPr>
          <w:p w14:paraId="1FA48A4C" w14:textId="77777777" w:rsidR="00300A82" w:rsidRPr="00300A82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00A82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Outcome measures well defined and robust to bias</w:t>
            </w:r>
          </w:p>
        </w:tc>
        <w:tc>
          <w:tcPr>
            <w:tcW w:w="1070" w:type="dxa"/>
          </w:tcPr>
          <w:p w14:paraId="065A515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ppropri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sample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74" w:type="dxa"/>
          </w:tcPr>
          <w:p w14:paraId="51F028C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nalytic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ethod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well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21" w:type="dxa"/>
          </w:tcPr>
          <w:p w14:paraId="0558A1B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Estimat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of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variance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070" w:type="dxa"/>
          </w:tcPr>
          <w:p w14:paraId="34410ABA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troll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for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founding</w:t>
            </w:r>
            <w:proofErr w:type="spellEnd"/>
          </w:p>
        </w:tc>
        <w:tc>
          <w:tcPr>
            <w:tcW w:w="812" w:type="dxa"/>
          </w:tcPr>
          <w:p w14:paraId="3E455737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Results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reported</w:t>
            </w:r>
            <w:proofErr w:type="spellEnd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etail</w:t>
            </w:r>
            <w:proofErr w:type="spellEnd"/>
          </w:p>
        </w:tc>
        <w:tc>
          <w:tcPr>
            <w:tcW w:w="981" w:type="dxa"/>
          </w:tcPr>
          <w:p w14:paraId="052FA410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Conclusion supported by results?</w:t>
            </w:r>
          </w:p>
        </w:tc>
        <w:tc>
          <w:tcPr>
            <w:tcW w:w="916" w:type="dxa"/>
          </w:tcPr>
          <w:p w14:paraId="0FB5AD71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Rating</w:t>
            </w:r>
          </w:p>
        </w:tc>
      </w:tr>
      <w:tr w:rsidR="00300A82" w:rsidRPr="003410AE" w14:paraId="1CF5F17E" w14:textId="77777777" w:rsidTr="00CA080B">
        <w:tc>
          <w:tcPr>
            <w:tcW w:w="1266" w:type="dxa"/>
          </w:tcPr>
          <w:p w14:paraId="652C11C1" w14:textId="77777777" w:rsidR="00300A82" w:rsidRPr="005639A9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639A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ernacka</w:t>
            </w:r>
            <w:proofErr w:type="spellEnd"/>
            <w:r w:rsidRPr="005639A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 Sawicki, Mazurek-</w:t>
            </w:r>
            <w:proofErr w:type="spellStart"/>
            <w:r w:rsidRPr="005639A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Kusiak</w:t>
            </w:r>
            <w:proofErr w:type="spellEnd"/>
            <w:r w:rsidRPr="005639A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, &amp; </w:t>
            </w:r>
            <w:proofErr w:type="spellStart"/>
            <w:r w:rsidRPr="005639A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awlena</w:t>
            </w:r>
            <w:proofErr w:type="spellEnd"/>
            <w:r w:rsidRPr="005639A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, 2016</w:t>
            </w:r>
          </w:p>
        </w:tc>
        <w:tc>
          <w:tcPr>
            <w:tcW w:w="1487" w:type="dxa"/>
          </w:tcPr>
          <w:p w14:paraId="66B20E7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7E13CD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6E8405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46F894C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970946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14:paraId="7EF9DB6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5263E4A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5D479E7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1F9796E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1585A51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431B368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0607A45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6E38B2D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81" w:type="dxa"/>
          </w:tcPr>
          <w:p w14:paraId="10329B8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008582C2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56F04DE5" w14:textId="77777777" w:rsidTr="00CA080B">
        <w:tc>
          <w:tcPr>
            <w:tcW w:w="1266" w:type="dxa"/>
          </w:tcPr>
          <w:p w14:paraId="223E3E4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cLoughlin, Fletcher, </w:t>
            </w: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lavich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Arnold &amp; Moore, 2021</w:t>
            </w:r>
          </w:p>
        </w:tc>
        <w:tc>
          <w:tcPr>
            <w:tcW w:w="1487" w:type="dxa"/>
          </w:tcPr>
          <w:p w14:paraId="48E7DE0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023EA06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79B90F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6614300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2F82D85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14:paraId="49B2D8C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6D33FDB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7E99867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62C8380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361B4D2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506C73E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BA6C2A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7787404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1ABB124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15B835B0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igh</w:t>
            </w:r>
          </w:p>
        </w:tc>
      </w:tr>
      <w:tr w:rsidR="00300A82" w:rsidRPr="003410AE" w14:paraId="5CFFC8C5" w14:textId="77777777" w:rsidTr="00CA080B">
        <w:tc>
          <w:tcPr>
            <w:tcW w:w="1266" w:type="dxa"/>
          </w:tcPr>
          <w:p w14:paraId="5BE9236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Anshel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utasrso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Jubenville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2009</w:t>
            </w:r>
          </w:p>
        </w:tc>
        <w:tc>
          <w:tcPr>
            <w:tcW w:w="1487" w:type="dxa"/>
          </w:tcPr>
          <w:p w14:paraId="1A01199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740700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E16AE2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0723364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6CE6192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52600BC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49B132C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DF4DEF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2619B2A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74" w:type="dxa"/>
          </w:tcPr>
          <w:p w14:paraId="42E8324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60DD6D5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29B8682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227FF62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2212540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342DD2E1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68162E75" w14:textId="77777777" w:rsidTr="00CA080B">
        <w:tc>
          <w:tcPr>
            <w:tcW w:w="1266" w:type="dxa"/>
          </w:tcPr>
          <w:p w14:paraId="5BC60EE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Skein, Harrison &amp; Clarke, 2019</w:t>
            </w:r>
          </w:p>
        </w:tc>
        <w:tc>
          <w:tcPr>
            <w:tcW w:w="1487" w:type="dxa"/>
          </w:tcPr>
          <w:p w14:paraId="5836658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9E1829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B5BF4E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31CF538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79C352E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555150D9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2B976D5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6B49D07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09CFFBE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</w:tcPr>
          <w:p w14:paraId="0AFF216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78B0985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29D16FD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62BB648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4A0CE42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6B990308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18594E79" w14:textId="77777777" w:rsidTr="00CA080B">
        <w:tc>
          <w:tcPr>
            <w:tcW w:w="1266" w:type="dxa"/>
          </w:tcPr>
          <w:p w14:paraId="3601359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Krisitiansen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&amp; Roberts, 2010</w:t>
            </w:r>
          </w:p>
        </w:tc>
        <w:tc>
          <w:tcPr>
            <w:tcW w:w="1487" w:type="dxa"/>
          </w:tcPr>
          <w:p w14:paraId="6770C73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C96F35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601A46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380CB07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59DA0C0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1D0D84F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2AB22E8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10AFB92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05DD06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74" w:type="dxa"/>
          </w:tcPr>
          <w:p w14:paraId="6A11AA3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42BC81F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70" w:type="dxa"/>
          </w:tcPr>
          <w:p w14:paraId="54D27CC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2A08CF6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2F0993B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16" w:type="dxa"/>
          </w:tcPr>
          <w:p w14:paraId="1D74792C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39745C9F" w14:textId="77777777" w:rsidTr="00CA080B">
        <w:tc>
          <w:tcPr>
            <w:tcW w:w="1266" w:type="dxa"/>
          </w:tcPr>
          <w:p w14:paraId="3524485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Litwick-Kaminska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2020</w:t>
            </w:r>
          </w:p>
        </w:tc>
        <w:tc>
          <w:tcPr>
            <w:tcW w:w="1487" w:type="dxa"/>
          </w:tcPr>
          <w:p w14:paraId="4BF8A11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C4843D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B5EBB0A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1C3A29C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7E6090A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599A31B4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0B71BAE8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251C1B1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2472B46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3F53FCF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141B5B3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887AA5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079DD4FF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4D00FFF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3A67C16E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3410AE" w14:paraId="7B743261" w14:textId="77777777" w:rsidTr="00CA080B">
        <w:tc>
          <w:tcPr>
            <w:tcW w:w="1266" w:type="dxa"/>
          </w:tcPr>
          <w:p w14:paraId="40121A6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Yi, Smith, &amp; </w:t>
            </w:r>
            <w:proofErr w:type="spellStart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Vitiliano</w:t>
            </w:r>
            <w:proofErr w:type="spellEnd"/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, 2005</w:t>
            </w:r>
          </w:p>
        </w:tc>
        <w:tc>
          <w:tcPr>
            <w:tcW w:w="1487" w:type="dxa"/>
          </w:tcPr>
          <w:p w14:paraId="118C993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59DDE59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0BD7DD7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70916C7B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15FBA08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714AEA0E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62021B1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05D517F2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5B045E4D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51A2A370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6764D601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70" w:type="dxa"/>
          </w:tcPr>
          <w:p w14:paraId="2272C7CC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28679203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285939B5" w14:textId="77777777" w:rsidR="00300A82" w:rsidRPr="003410AE" w:rsidRDefault="00300A82" w:rsidP="00CA080B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916" w:type="dxa"/>
          </w:tcPr>
          <w:p w14:paraId="0207AC93" w14:textId="77777777" w:rsidR="00300A82" w:rsidRPr="003410AE" w:rsidRDefault="00300A82" w:rsidP="00CA080B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410AE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dium</w:t>
            </w:r>
          </w:p>
        </w:tc>
      </w:tr>
    </w:tbl>
    <w:p w14:paraId="33BDAF2C" w14:textId="55BB25D9" w:rsidR="00300A82" w:rsidRPr="005639A9" w:rsidRDefault="00300A82" w:rsidP="00300A82">
      <w:pPr>
        <w:rPr>
          <w:sz w:val="20"/>
          <w:szCs w:val="20"/>
          <w:lang w:val="en-US"/>
        </w:rPr>
      </w:pPr>
      <w:r w:rsidRPr="00AF0A8A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424460">
        <w:rPr>
          <w:b/>
          <w:bCs/>
          <w:color w:val="000000" w:themeColor="text1"/>
          <w:sz w:val="20"/>
          <w:szCs w:val="20"/>
          <w:lang w:val="en-US"/>
        </w:rPr>
        <w:t>3</w:t>
      </w:r>
      <w:r w:rsidRPr="00AF0A8A">
        <w:rPr>
          <w:color w:val="000000" w:themeColor="text1"/>
          <w:sz w:val="20"/>
          <w:szCs w:val="20"/>
          <w:lang w:val="en-US"/>
        </w:rPr>
        <w:t xml:space="preserve"> </w:t>
      </w:r>
      <w:r w:rsidRPr="00AF0A8A">
        <w:rPr>
          <w:i/>
          <w:iCs/>
          <w:color w:val="000000" w:themeColor="text1"/>
          <w:sz w:val="20"/>
          <w:szCs w:val="20"/>
          <w:lang w:val="en-US"/>
        </w:rPr>
        <w:t>continued:</w:t>
      </w:r>
      <w:r w:rsidRPr="00AF0A8A">
        <w:rPr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AF0A8A">
        <w:rPr>
          <w:color w:val="000000" w:themeColor="text1"/>
          <w:sz w:val="20"/>
          <w:szCs w:val="20"/>
          <w:lang w:val="en-US"/>
        </w:rPr>
        <w:t>Qualsyst</w:t>
      </w:r>
      <w:proofErr w:type="spellEnd"/>
      <w:r w:rsidRPr="00AF0A8A">
        <w:rPr>
          <w:color w:val="000000" w:themeColor="text1"/>
          <w:sz w:val="20"/>
          <w:szCs w:val="20"/>
          <w:lang w:val="en-US"/>
        </w:rPr>
        <w:t>” quality assessment</w:t>
      </w:r>
    </w:p>
    <w:p w14:paraId="0EF60607" w14:textId="77777777" w:rsidR="00300A82" w:rsidRDefault="00300A82" w:rsidP="00300A82">
      <w:pPr>
        <w:rPr>
          <w:lang w:val="en-US"/>
        </w:rPr>
      </w:pPr>
    </w:p>
    <w:p w14:paraId="0F51E242" w14:textId="4AC2D792" w:rsidR="00300A82" w:rsidRDefault="00300A82" w:rsidP="00300A82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424460">
        <w:rPr>
          <w:b/>
          <w:bCs/>
          <w:color w:val="000000" w:themeColor="text1"/>
          <w:sz w:val="20"/>
          <w:szCs w:val="20"/>
          <w:lang w:val="en-US"/>
        </w:rPr>
        <w:t>3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AF0A8A">
        <w:rPr>
          <w:i/>
          <w:iCs/>
          <w:color w:val="000000" w:themeColor="text1"/>
          <w:sz w:val="20"/>
          <w:szCs w:val="20"/>
          <w:lang w:val="en-US"/>
        </w:rPr>
        <w:t>Qualsyst</w:t>
      </w:r>
      <w:proofErr w:type="spellEnd"/>
      <w:r w:rsidRPr="00AF0A8A">
        <w:rPr>
          <w:i/>
          <w:iCs/>
          <w:color w:val="000000" w:themeColor="text1"/>
          <w:sz w:val="20"/>
          <w:szCs w:val="20"/>
          <w:lang w:val="en-US"/>
        </w:rPr>
        <w:t>” quality assessment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(continued)</w:t>
      </w:r>
    </w:p>
    <w:p w14:paraId="5361BBCB" w14:textId="77777777" w:rsidR="00300A82" w:rsidRDefault="00300A82" w:rsidP="00300A82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676E2EF7" w14:textId="77777777" w:rsidR="00300A82" w:rsidRDefault="00300A82" w:rsidP="00300A82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090C99DE" w14:textId="77777777" w:rsidR="00300A82" w:rsidRDefault="00300A82" w:rsidP="00300A82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43778ED9" w14:textId="4B6F7EA7" w:rsidR="00300A82" w:rsidRPr="00D41566" w:rsidRDefault="00300A82" w:rsidP="00300A82">
      <w:pPr>
        <w:rPr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Tabellenraster5"/>
        <w:tblpPr w:leftFromText="141" w:rightFromText="141" w:vertAnchor="page" w:horzAnchor="margin" w:tblpXSpec="center" w:tblpY="1981"/>
        <w:tblW w:w="16257" w:type="dxa"/>
        <w:tblLook w:val="04A0" w:firstRow="1" w:lastRow="0" w:firstColumn="1" w:lastColumn="0" w:noHBand="0" w:noVBand="1"/>
      </w:tblPr>
      <w:tblGrid>
        <w:gridCol w:w="1285"/>
        <w:gridCol w:w="1503"/>
        <w:gridCol w:w="1064"/>
        <w:gridCol w:w="1064"/>
        <w:gridCol w:w="1247"/>
        <w:gridCol w:w="882"/>
        <w:gridCol w:w="1048"/>
        <w:gridCol w:w="791"/>
        <w:gridCol w:w="857"/>
        <w:gridCol w:w="1064"/>
        <w:gridCol w:w="872"/>
        <w:gridCol w:w="819"/>
        <w:gridCol w:w="1068"/>
        <w:gridCol w:w="811"/>
        <w:gridCol w:w="976"/>
        <w:gridCol w:w="906"/>
      </w:tblGrid>
      <w:tr w:rsidR="00300A82" w:rsidRPr="00D41566" w14:paraId="7C1B9B16" w14:textId="77777777" w:rsidTr="00CA080B">
        <w:tc>
          <w:tcPr>
            <w:tcW w:w="1289" w:type="dxa"/>
          </w:tcPr>
          <w:p w14:paraId="5CAFF352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ublication</w:t>
            </w:r>
            <w:proofErr w:type="spellEnd"/>
          </w:p>
        </w:tc>
        <w:tc>
          <w:tcPr>
            <w:tcW w:w="1487" w:type="dxa"/>
          </w:tcPr>
          <w:p w14:paraId="65167E7B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Question/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bjective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1070" w:type="dxa"/>
          </w:tcPr>
          <w:p w14:paraId="2AFF31E4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ppropriate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tudy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design</w:t>
            </w:r>
          </w:p>
        </w:tc>
        <w:tc>
          <w:tcPr>
            <w:tcW w:w="1070" w:type="dxa"/>
          </w:tcPr>
          <w:p w14:paraId="1B29BF50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ppropriate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ject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lection</w:t>
            </w:r>
            <w:proofErr w:type="spellEnd"/>
          </w:p>
        </w:tc>
        <w:tc>
          <w:tcPr>
            <w:tcW w:w="1256" w:type="dxa"/>
          </w:tcPr>
          <w:p w14:paraId="2B9D1E7B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fficiently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83" w:type="dxa"/>
          </w:tcPr>
          <w:p w14:paraId="45A713EC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andom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llocation</w:t>
            </w:r>
            <w:proofErr w:type="spellEnd"/>
          </w:p>
        </w:tc>
        <w:tc>
          <w:tcPr>
            <w:tcW w:w="1052" w:type="dxa"/>
          </w:tcPr>
          <w:p w14:paraId="35B42A43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Researchers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794" w:type="dxa"/>
          </w:tcPr>
          <w:p w14:paraId="5BC62AE6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ubjects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blinded</w:t>
            </w:r>
            <w:proofErr w:type="spellEnd"/>
          </w:p>
        </w:tc>
        <w:tc>
          <w:tcPr>
            <w:tcW w:w="856" w:type="dxa"/>
          </w:tcPr>
          <w:p w14:paraId="5C689C3C" w14:textId="77777777" w:rsidR="00300A82" w:rsidRPr="00300A82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300A82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utcome measures well defined and robust to bias</w:t>
            </w:r>
          </w:p>
        </w:tc>
        <w:tc>
          <w:tcPr>
            <w:tcW w:w="1070" w:type="dxa"/>
          </w:tcPr>
          <w:p w14:paraId="343E8C1B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ppropriate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sample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ize</w:t>
            </w:r>
            <w:proofErr w:type="spellEnd"/>
          </w:p>
        </w:tc>
        <w:tc>
          <w:tcPr>
            <w:tcW w:w="874" w:type="dxa"/>
          </w:tcPr>
          <w:p w14:paraId="5E91A745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alytic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methods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ell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scribed</w:t>
            </w:r>
            <w:proofErr w:type="spellEnd"/>
          </w:p>
        </w:tc>
        <w:tc>
          <w:tcPr>
            <w:tcW w:w="821" w:type="dxa"/>
          </w:tcPr>
          <w:p w14:paraId="14CAFC81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of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variance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ported</w:t>
            </w:r>
            <w:proofErr w:type="spellEnd"/>
          </w:p>
        </w:tc>
        <w:tc>
          <w:tcPr>
            <w:tcW w:w="1070" w:type="dxa"/>
          </w:tcPr>
          <w:p w14:paraId="4A458CB2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trolled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or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nfounding</w:t>
            </w:r>
            <w:proofErr w:type="spellEnd"/>
          </w:p>
        </w:tc>
        <w:tc>
          <w:tcPr>
            <w:tcW w:w="812" w:type="dxa"/>
          </w:tcPr>
          <w:p w14:paraId="69336C77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sults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eported</w:t>
            </w:r>
            <w:proofErr w:type="spellEnd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in </w:t>
            </w:r>
            <w:proofErr w:type="spellStart"/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detail</w:t>
            </w:r>
            <w:proofErr w:type="spellEnd"/>
          </w:p>
        </w:tc>
        <w:tc>
          <w:tcPr>
            <w:tcW w:w="981" w:type="dxa"/>
          </w:tcPr>
          <w:p w14:paraId="74D50F55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onclusion supported by results?</w:t>
            </w:r>
          </w:p>
        </w:tc>
        <w:tc>
          <w:tcPr>
            <w:tcW w:w="872" w:type="dxa"/>
          </w:tcPr>
          <w:p w14:paraId="2CBA249E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ating</w:t>
            </w:r>
          </w:p>
        </w:tc>
      </w:tr>
      <w:tr w:rsidR="00300A82" w:rsidRPr="00D41566" w14:paraId="261C3207" w14:textId="77777777" w:rsidTr="00CA080B">
        <w:tc>
          <w:tcPr>
            <w:tcW w:w="1289" w:type="dxa"/>
          </w:tcPr>
          <w:p w14:paraId="4A198517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>Szczypinska</w:t>
            </w:r>
            <w:proofErr w:type="spellEnd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>Samelko</w:t>
            </w:r>
            <w:proofErr w:type="spellEnd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>Guszkowska</w:t>
            </w:r>
            <w:proofErr w:type="spellEnd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>, 2021</w:t>
            </w:r>
          </w:p>
          <w:p w14:paraId="5013A4FD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87" w:type="dxa"/>
          </w:tcPr>
          <w:p w14:paraId="1CAD4B6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3F31E7C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894F2A9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  <w:p w14:paraId="052E40E6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56" w:type="dxa"/>
          </w:tcPr>
          <w:p w14:paraId="5A7C62A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70E0F20F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52" w:type="dxa"/>
          </w:tcPr>
          <w:p w14:paraId="00B32A68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746E7C1E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4D9C8EC6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0A1E1B5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400AE704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7D4D5034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1A0ACD3C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2B70315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0A20C4F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2" w:type="dxa"/>
          </w:tcPr>
          <w:p w14:paraId="26304D8F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D41566" w14:paraId="58A1F743" w14:textId="77777777" w:rsidTr="00CA080B">
        <w:tc>
          <w:tcPr>
            <w:tcW w:w="1289" w:type="dxa"/>
          </w:tcPr>
          <w:p w14:paraId="22B81089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>Kerdijk</w:t>
            </w:r>
            <w:proofErr w:type="spellEnd"/>
            <w:r w:rsidRPr="00D41566">
              <w:rPr>
                <w:rFonts w:eastAsia="Times New Roman" w:cs="Times New Roman"/>
                <w:color w:val="000000"/>
                <w:sz w:val="20"/>
                <w:szCs w:val="20"/>
              </w:rPr>
              <w:t>, van der Kamp, &amp; Polman, 2016</w:t>
            </w:r>
          </w:p>
        </w:tc>
        <w:tc>
          <w:tcPr>
            <w:tcW w:w="1487" w:type="dxa"/>
          </w:tcPr>
          <w:p w14:paraId="0A5F1105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C1C9799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FF0BDEB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01B2CB7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3339D9E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2E32A200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677D9E2F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592A5627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837F148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25302C34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441C8096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N.A. </w:t>
            </w:r>
          </w:p>
        </w:tc>
        <w:tc>
          <w:tcPr>
            <w:tcW w:w="1070" w:type="dxa"/>
          </w:tcPr>
          <w:p w14:paraId="147DCF17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397E5B9B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3F8D1044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14:paraId="21B5DB12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  <w:tr w:rsidR="00300A82" w:rsidRPr="00D41566" w14:paraId="4A9EF3AA" w14:textId="77777777" w:rsidTr="00CA080B">
        <w:tc>
          <w:tcPr>
            <w:tcW w:w="1289" w:type="dxa"/>
          </w:tcPr>
          <w:p w14:paraId="5897A83E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olenc</w:t>
            </w:r>
            <w:proofErr w:type="spellEnd"/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2015</w:t>
            </w:r>
          </w:p>
          <w:p w14:paraId="4D1E49BC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87" w:type="dxa"/>
          </w:tcPr>
          <w:p w14:paraId="1DFF8AC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F7B3008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63EE90E6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5239BA45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0BABC66E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52" w:type="dxa"/>
          </w:tcPr>
          <w:p w14:paraId="57E829E0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009B4DE5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610803A9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0B815074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7AF819D9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1B04A46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1C22CB2C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7DD917B8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0C6FEBA7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2" w:type="dxa"/>
          </w:tcPr>
          <w:p w14:paraId="3CB0183F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gh</w:t>
            </w:r>
          </w:p>
        </w:tc>
      </w:tr>
      <w:tr w:rsidR="00300A82" w:rsidRPr="00D41566" w14:paraId="6AF8F79C" w14:textId="77777777" w:rsidTr="00CA080B">
        <w:tc>
          <w:tcPr>
            <w:tcW w:w="1289" w:type="dxa"/>
          </w:tcPr>
          <w:p w14:paraId="4EF6A53C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ensgaard</w:t>
            </w:r>
            <w:proofErr w:type="spellEnd"/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&amp; Ursin, 1998</w:t>
            </w:r>
          </w:p>
          <w:p w14:paraId="672DDEE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87" w:type="dxa"/>
          </w:tcPr>
          <w:p w14:paraId="65CCA07A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635456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74B38B0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256" w:type="dxa"/>
          </w:tcPr>
          <w:p w14:paraId="26E88D7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83" w:type="dxa"/>
          </w:tcPr>
          <w:p w14:paraId="4286E71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52" w:type="dxa"/>
          </w:tcPr>
          <w:p w14:paraId="4C5B47CC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4" w:type="dxa"/>
          </w:tcPr>
          <w:p w14:paraId="64DE4808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56" w:type="dxa"/>
          </w:tcPr>
          <w:p w14:paraId="3E7E3C77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0BE267BE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4" w:type="dxa"/>
          </w:tcPr>
          <w:p w14:paraId="07B29495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21" w:type="dxa"/>
          </w:tcPr>
          <w:p w14:paraId="68FAC037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76ACDEA3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12" w:type="dxa"/>
          </w:tcPr>
          <w:p w14:paraId="60E5F93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1" w:type="dxa"/>
          </w:tcPr>
          <w:p w14:paraId="7195AEE1" w14:textId="77777777" w:rsidR="00300A82" w:rsidRPr="00D41566" w:rsidRDefault="00300A82" w:rsidP="00CA080B">
            <w:pP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72" w:type="dxa"/>
          </w:tcPr>
          <w:p w14:paraId="1662E507" w14:textId="77777777" w:rsidR="00300A82" w:rsidRPr="00D41566" w:rsidRDefault="00300A82" w:rsidP="00CA080B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156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um</w:t>
            </w:r>
          </w:p>
        </w:tc>
      </w:tr>
    </w:tbl>
    <w:p w14:paraId="6C40131B" w14:textId="77777777" w:rsidR="00300A82" w:rsidRDefault="00300A82" w:rsidP="00300A82">
      <w:pPr>
        <w:rPr>
          <w:lang w:val="en-US"/>
        </w:rPr>
      </w:pPr>
    </w:p>
    <w:p w14:paraId="7129E12D" w14:textId="77777777" w:rsidR="00300A82" w:rsidRPr="00D41566" w:rsidRDefault="00300A82" w:rsidP="00300A82">
      <w:pPr>
        <w:rPr>
          <w:lang w:val="en-US"/>
        </w:rPr>
      </w:pPr>
    </w:p>
    <w:p w14:paraId="6EB06A9D" w14:textId="77777777" w:rsidR="00300A82" w:rsidRPr="00D41566" w:rsidRDefault="00300A82" w:rsidP="00300A82">
      <w:pPr>
        <w:rPr>
          <w:lang w:val="en-US"/>
        </w:rPr>
      </w:pPr>
    </w:p>
    <w:p w14:paraId="00F6FF34" w14:textId="77777777" w:rsidR="00300A82" w:rsidRPr="00D41566" w:rsidRDefault="00300A82" w:rsidP="00300A82">
      <w:pPr>
        <w:rPr>
          <w:lang w:val="en-US"/>
        </w:rPr>
      </w:pPr>
    </w:p>
    <w:p w14:paraId="1EA90C3D" w14:textId="77777777" w:rsidR="00300A82" w:rsidRPr="00D41566" w:rsidRDefault="00300A82" w:rsidP="00300A82">
      <w:pPr>
        <w:rPr>
          <w:lang w:val="en-US"/>
        </w:rPr>
      </w:pPr>
    </w:p>
    <w:p w14:paraId="5647494A" w14:textId="77777777" w:rsidR="00300A82" w:rsidRPr="00D41566" w:rsidRDefault="00300A82" w:rsidP="00300A82">
      <w:pPr>
        <w:rPr>
          <w:lang w:val="en-US"/>
        </w:rPr>
      </w:pPr>
    </w:p>
    <w:p w14:paraId="07D38C04" w14:textId="77777777" w:rsidR="00300A82" w:rsidRPr="00D41566" w:rsidRDefault="00300A82" w:rsidP="00300A82">
      <w:pPr>
        <w:rPr>
          <w:rFonts w:eastAsia="Times New Roman" w:cs="Times New Roman"/>
          <w:sz w:val="20"/>
          <w:szCs w:val="20"/>
          <w:lang w:val="en-US"/>
        </w:rPr>
      </w:pPr>
      <w:r>
        <w:rPr>
          <w:lang w:val="en-US"/>
        </w:rPr>
        <w:tab/>
      </w:r>
      <w:r w:rsidRPr="00D41566">
        <w:rPr>
          <w:rFonts w:eastAsia="Times New Roman" w:cs="Times New Roman"/>
          <w:sz w:val="20"/>
          <w:szCs w:val="20"/>
          <w:lang w:val="en-US"/>
        </w:rPr>
        <w:t>N.A.: not applicable; 2 = yes; 1 = partial; 0 = no quality; quality score &gt;= 75% high, 55-75% medium, &lt;= 55% low</w:t>
      </w:r>
    </w:p>
    <w:p w14:paraId="59AF3571" w14:textId="77777777" w:rsidR="00300A82" w:rsidRPr="00D41566" w:rsidRDefault="00300A82" w:rsidP="00300A82">
      <w:pPr>
        <w:tabs>
          <w:tab w:val="left" w:pos="1565"/>
        </w:tabs>
        <w:rPr>
          <w:lang w:val="en-US"/>
        </w:rPr>
      </w:pPr>
    </w:p>
    <w:p w14:paraId="50B8208F" w14:textId="77777777" w:rsidR="00D305A5" w:rsidRDefault="00D305A5">
      <w:pPr>
        <w:rPr>
          <w:lang w:val="en-US"/>
        </w:rPr>
      </w:pPr>
    </w:p>
    <w:p w14:paraId="38BC7A3E" w14:textId="0458761E" w:rsidR="0002516B" w:rsidRDefault="00D305A5">
      <w:pPr>
        <w:rPr>
          <w:lang w:val="en-US"/>
        </w:rPr>
      </w:pPr>
      <w:r>
        <w:rPr>
          <w:lang w:val="en-US"/>
        </w:rPr>
        <w:lastRenderedPageBreak/>
        <w:t>References</w:t>
      </w:r>
    </w:p>
    <w:p w14:paraId="708B396E" w14:textId="77777777" w:rsidR="00472447" w:rsidRPr="00644074" w:rsidRDefault="00472447" w:rsidP="00472447">
      <w:pPr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  <w:proofErr w:type="spellStart"/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Leprince</w:t>
      </w:r>
      <w:proofErr w:type="spellEnd"/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 xml:space="preserve">, C., </w:t>
      </w:r>
      <w:proofErr w:type="spellStart"/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D’Arripe</w:t>
      </w:r>
      <w:proofErr w:type="spellEnd"/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-Longueville, F. &amp; Doron, J. (2018). Coping in teams: Exploring athletes’ communal coping strategies to deal with shared stressors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Frontiers in psychology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 1908.</w:t>
      </w:r>
    </w:p>
    <w:p w14:paraId="28272328" w14:textId="77777777" w:rsidR="00472447" w:rsidRPr="00472447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</w:p>
    <w:p w14:paraId="007C7081" w14:textId="77777777" w:rsidR="00472447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Guo, T., Ni, Y., Li, Q. &amp; Hong, H. (2019). The Power of Faith: The Influence of Athletes’ Coping Self-Efficacy on the Cognitive Processing of Psychological Stress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Frontiers in Psychology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10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 1565.</w:t>
      </w:r>
    </w:p>
    <w:p w14:paraId="40F4B677" w14:textId="77777777" w:rsidR="00472447" w:rsidRPr="00644074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</w:p>
    <w:p w14:paraId="0708D684" w14:textId="77777777" w:rsidR="00472447" w:rsidRPr="00737033" w:rsidRDefault="00472447" w:rsidP="00472447">
      <w:pPr>
        <w:spacing w:before="120" w:after="120"/>
        <w:ind w:left="284" w:hanging="284"/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</w:pPr>
      <w:r w:rsidRPr="00644074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Hill, A. P., Hall, H. K. &amp; Appleton, P. R. (2010). Perfectionism and athlete burnout in junior elite athletes: The mediating role of coping tendencies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spacing w:val="-1"/>
          <w:kern w:val="28"/>
          <w:u w:color="000000"/>
          <w:lang w:val="en-US" w:eastAsia="ja-JP"/>
        </w:rPr>
        <w:t>Anxiety, Stress, &amp; Coping</w:t>
      </w:r>
      <w:r w:rsidRPr="00644074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spacing w:val="-1"/>
          <w:kern w:val="28"/>
          <w:u w:color="000000"/>
          <w:lang w:val="en-US" w:eastAsia="ja-JP"/>
        </w:rPr>
        <w:t>23</w:t>
      </w:r>
      <w:r w:rsidRPr="00644074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(4), 415-430.</w:t>
      </w:r>
    </w:p>
    <w:p w14:paraId="791A3860" w14:textId="77777777" w:rsidR="00472447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  <w:proofErr w:type="spellStart"/>
      <w:r w:rsidRPr="00472447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Daumiller</w:t>
      </w:r>
      <w:proofErr w:type="spellEnd"/>
      <w:r w:rsidRPr="00472447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 xml:space="preserve">, M., </w:t>
      </w:r>
      <w:proofErr w:type="spellStart"/>
      <w:r w:rsidRPr="00472447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Rinas</w:t>
      </w:r>
      <w:proofErr w:type="spellEnd"/>
      <w:r w:rsidRPr="00472447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 xml:space="preserve">, R. &amp; </w:t>
      </w:r>
      <w:proofErr w:type="spellStart"/>
      <w:r w:rsidRPr="00472447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Breithecker</w:t>
      </w:r>
      <w:proofErr w:type="spellEnd"/>
      <w:r w:rsidRPr="00472447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 xml:space="preserve">, J. (2021). 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Elite athletes’ achievement goals, burnout levels, psychosomatic stress symptoms, and coping strategies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International Journal of Sport and Exercise Psychology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 1-20.</w:t>
      </w:r>
    </w:p>
    <w:p w14:paraId="7DF1C471" w14:textId="77777777" w:rsidR="00472447" w:rsidRPr="00644074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</w:p>
    <w:p w14:paraId="3F0A0FC6" w14:textId="77777777" w:rsidR="00472447" w:rsidRPr="00644074" w:rsidRDefault="00472447" w:rsidP="00472447">
      <w:pPr>
        <w:spacing w:before="120" w:after="120"/>
        <w:ind w:left="284" w:hanging="284"/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</w:pP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Anshel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 M., &amp; Anderson, D. (2002). Coping with acute stress in sport: Linking athletes' coping style, coping strategies, affect, and motor performance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Anxiety, Stress &amp; Coping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15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(2), 193-209.</w:t>
      </w:r>
    </w:p>
    <w:p w14:paraId="000BE7FD" w14:textId="77777777" w:rsidR="00472447" w:rsidRPr="00472447" w:rsidRDefault="00472447" w:rsidP="00472447">
      <w:pPr>
        <w:rPr>
          <w:lang w:val="en-US"/>
        </w:rPr>
      </w:pPr>
    </w:p>
    <w:p w14:paraId="63CF8C35" w14:textId="77777777" w:rsidR="00472447" w:rsidRPr="00644074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Britton, D. M., Kavanagh, E. J., &amp; Polman, R. C. (2019). A path analysis of adolescent athletes’ perceived stress reactivity, competition appraisals, emotions, coping, and performance satisfaction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Frontiers in Psychology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10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 1151.</w:t>
      </w:r>
    </w:p>
    <w:p w14:paraId="2C42A90B" w14:textId="77777777" w:rsidR="00472447" w:rsidRPr="00472447" w:rsidRDefault="00472447" w:rsidP="00472447">
      <w:pPr>
        <w:rPr>
          <w:lang w:val="en-US"/>
        </w:rPr>
      </w:pPr>
    </w:p>
    <w:p w14:paraId="145BDFAB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lang w:val="en-US" w:eastAsia="ja-JP"/>
        </w:rPr>
      </w:pP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lang w:val="en-US" w:eastAsia="ja-JP"/>
        </w:rPr>
        <w:t>Raedeke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lang w:val="en-US" w:eastAsia="ja-JP"/>
        </w:rPr>
        <w:t>, T. D. &amp; Smith, A. L. (2004). Coping resources and athlete burnout: An examination of stress mediated and moderation hypotheses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lang w:val="en-US" w:eastAsia="ja-JP"/>
        </w:rPr>
        <w:t>Journal of sport and exercise psychology</w:t>
      </w:r>
      <w:r w:rsidRPr="00644074">
        <w:rPr>
          <w:rFonts w:ascii="Times New Roman" w:eastAsia="MS Mincho" w:hAnsi="Times New Roman" w:cs="Times New Roman"/>
          <w:color w:val="000000" w:themeColor="text1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lang w:val="en-US" w:eastAsia="ja-JP"/>
        </w:rPr>
        <w:t>26</w:t>
      </w:r>
      <w:r w:rsidRPr="00644074">
        <w:rPr>
          <w:rFonts w:ascii="Times New Roman" w:eastAsia="MS Mincho" w:hAnsi="Times New Roman" w:cs="Times New Roman"/>
          <w:color w:val="000000" w:themeColor="text1"/>
          <w:lang w:val="en-US" w:eastAsia="ja-JP"/>
        </w:rPr>
        <w:t>(4), 525-541.</w:t>
      </w:r>
    </w:p>
    <w:p w14:paraId="23A06057" w14:textId="77777777" w:rsidR="00472447" w:rsidRPr="00472447" w:rsidRDefault="00472447" w:rsidP="00472447">
      <w:pPr>
        <w:rPr>
          <w:lang w:val="en-US"/>
        </w:rPr>
      </w:pPr>
    </w:p>
    <w:p w14:paraId="5A9CAC71" w14:textId="77777777" w:rsidR="00472447" w:rsidRPr="00644074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</w:pP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 xml:space="preserve">Nicholls, A. R., Polman, R., Levy, A. R., Taylor, J. &amp; </w:t>
      </w:r>
      <w:proofErr w:type="spellStart"/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Cobley</w:t>
      </w:r>
      <w:proofErr w:type="spellEnd"/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, S. (2007). Stressors, coping, and coping effectiveness: Gender, type of sport, and skill differences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Journal of sports sciences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25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(13), 1521-1530.</w:t>
      </w:r>
    </w:p>
    <w:p w14:paraId="479045CA" w14:textId="77777777" w:rsidR="00472447" w:rsidRPr="00472447" w:rsidRDefault="00472447" w:rsidP="00472447">
      <w:pPr>
        <w:rPr>
          <w:lang w:val="en-US"/>
        </w:rPr>
      </w:pPr>
    </w:p>
    <w:p w14:paraId="04D22EF4" w14:textId="77777777" w:rsidR="00472447" w:rsidRPr="00644074" w:rsidRDefault="00472447" w:rsidP="00472447">
      <w:pPr>
        <w:ind w:left="284" w:hanging="284"/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</w:pPr>
      <w:proofErr w:type="spellStart"/>
      <w:r w:rsidRPr="00472447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Goyen</w:t>
      </w:r>
      <w:proofErr w:type="spellEnd"/>
      <w:r w:rsidRPr="00472447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 xml:space="preserve">, M. J., &amp; </w:t>
      </w:r>
      <w:proofErr w:type="spellStart"/>
      <w:r w:rsidRPr="00472447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Anshel</w:t>
      </w:r>
      <w:proofErr w:type="spellEnd"/>
      <w:r w:rsidRPr="00472447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 xml:space="preserve">, M. H. (1998). 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Sources of acute competitive stress and use of coping strategies as a function of age and gender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Journal of Applied Developmental Psychology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19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(3), 469-486.</w:t>
      </w:r>
    </w:p>
    <w:p w14:paraId="0E5FEE95" w14:textId="77777777" w:rsidR="00472447" w:rsidRPr="00472447" w:rsidRDefault="00472447" w:rsidP="00472447">
      <w:pPr>
        <w:rPr>
          <w:lang w:val="en-US"/>
        </w:rPr>
      </w:pPr>
    </w:p>
    <w:p w14:paraId="1150767D" w14:textId="77777777" w:rsidR="00472447" w:rsidRPr="00644074" w:rsidRDefault="00472447" w:rsidP="00472447">
      <w:pPr>
        <w:ind w:left="284" w:hanging="284"/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</w:pP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lastRenderedPageBreak/>
        <w:t>Reeves, C. W., Nicholls, A. R. &amp; McKenna, J. (2009). Stressors and coping strategies among early and middle adolescent premier league academy soccer players: Differences according to age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Journal of Applied Sport Psychology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21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(1), 31-48.</w:t>
      </w:r>
    </w:p>
    <w:p w14:paraId="56DE6144" w14:textId="77777777" w:rsidR="00472447" w:rsidRPr="00472447" w:rsidRDefault="00472447" w:rsidP="00472447">
      <w:pPr>
        <w:rPr>
          <w:lang w:val="en-US"/>
        </w:rPr>
      </w:pPr>
    </w:p>
    <w:p w14:paraId="2C464EF6" w14:textId="77777777" w:rsidR="00472447" w:rsidRPr="00472447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</w:pPr>
      <w:r w:rsidRPr="00472447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 xml:space="preserve">Crocker, P. R. &amp; Graham, T. R. (1995). 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Coping by competitive athletes with performance stress: Gender differences and relationships with affect. </w:t>
      </w:r>
      <w:r w:rsidRPr="00472447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The sport psychologist</w:t>
      </w:r>
      <w:r w:rsidRPr="00472447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 </w:t>
      </w:r>
      <w:r w:rsidRPr="00472447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9</w:t>
      </w:r>
      <w:r w:rsidRPr="00472447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(3), 325-338.</w:t>
      </w:r>
    </w:p>
    <w:p w14:paraId="2050045E" w14:textId="77777777" w:rsidR="00472447" w:rsidRPr="00472447" w:rsidRDefault="00472447" w:rsidP="00472447">
      <w:pPr>
        <w:rPr>
          <w:lang w:val="en-US"/>
        </w:rPr>
      </w:pPr>
    </w:p>
    <w:p w14:paraId="38C44B30" w14:textId="77777777" w:rsidR="00472447" w:rsidRPr="007F2ECD" w:rsidRDefault="00472447" w:rsidP="00472447">
      <w:pPr>
        <w:spacing w:before="120" w:after="120"/>
        <w:ind w:left="284" w:hanging="284"/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</w:pP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 xml:space="preserve">Thelwell, R. C., Weston, N. J. &amp; </w:t>
      </w: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Greenlees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 I. A. (2007). Batting on a sticky wicket: Identifying sources of stress and associated coping strategies for professional cricket batsmen. </w:t>
      </w:r>
      <w:r w:rsidRPr="007F2ECD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Psychology of Sport and Exercise</w:t>
      </w:r>
      <w:r w:rsidRPr="007F2ECD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 </w:t>
      </w:r>
      <w:r w:rsidRPr="007F2ECD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8</w:t>
      </w:r>
      <w:r w:rsidRPr="007F2ECD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(2), 219-232.</w:t>
      </w:r>
    </w:p>
    <w:p w14:paraId="5D853D63" w14:textId="77777777" w:rsidR="00472447" w:rsidRPr="007F2ECD" w:rsidRDefault="00472447" w:rsidP="00472447">
      <w:pPr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</w:pPr>
    </w:p>
    <w:p w14:paraId="5B90EDB5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</w:pP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 xml:space="preserve">Cumming, S. P., Smith, R. E., </w:t>
      </w: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Grossbard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 xml:space="preserve">, J. R., </w:t>
      </w: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Smoll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 F. L. &amp; Malina, R. M. (2012). Body size, coping strategies, and mental health in adolescent female athletes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International Journal of Sports Science &amp; Coaching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7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(3), 515-526.</w:t>
      </w:r>
    </w:p>
    <w:p w14:paraId="61FC246D" w14:textId="77777777" w:rsidR="00472447" w:rsidRPr="00472447" w:rsidRDefault="00472447" w:rsidP="00472447">
      <w:pPr>
        <w:rPr>
          <w:lang w:val="en-US"/>
        </w:rPr>
      </w:pPr>
    </w:p>
    <w:p w14:paraId="210E441D" w14:textId="77777777" w:rsidR="00472447" w:rsidRPr="00644074" w:rsidRDefault="00472447" w:rsidP="00472447">
      <w:pPr>
        <w:ind w:left="284" w:hanging="284"/>
        <w:rPr>
          <w:rFonts w:ascii="Times New Roman" w:eastAsia="Tahoma" w:hAnsi="Times New Roman" w:cs="Times New Roman"/>
          <w:color w:val="000000" w:themeColor="text1"/>
          <w:u w:color="FF0000"/>
          <w:lang w:val="en-GB" w:eastAsia="ja-JP"/>
        </w:rPr>
      </w:pP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Nicholls, A. R., Levy, A. R., Carson, F., Thompson, M. A. &amp; Perry, J. L. (2016). The applicability of self-regulation theories in sport: goal adjustment capacities, stress appraisals, coping, and well-being among athletes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GB" w:eastAsia="ja-JP"/>
        </w:rPr>
        <w:t>Psychology of Sport and Exercise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GB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GB" w:eastAsia="ja-JP"/>
        </w:rPr>
        <w:t>27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GB" w:eastAsia="ja-JP"/>
        </w:rPr>
        <w:t>, 47-55.</w:t>
      </w:r>
    </w:p>
    <w:p w14:paraId="3B57D032" w14:textId="77777777" w:rsidR="00472447" w:rsidRPr="00472447" w:rsidRDefault="00472447" w:rsidP="00472447">
      <w:pPr>
        <w:rPr>
          <w:lang w:val="en-US"/>
        </w:rPr>
      </w:pPr>
    </w:p>
    <w:p w14:paraId="32DAE8D4" w14:textId="77777777" w:rsidR="00472447" w:rsidRPr="00644074" w:rsidRDefault="00472447" w:rsidP="00472447">
      <w:pPr>
        <w:ind w:left="284" w:hanging="284"/>
        <w:rPr>
          <w:rFonts w:ascii="Times New Roman" w:eastAsia="Cambria" w:hAnsi="Times New Roman" w:cs="Times New Roman"/>
          <w:color w:val="000000" w:themeColor="text1"/>
          <w:u w:color="FF0000"/>
          <w:lang w:val="en-US" w:eastAsia="ja-JP"/>
        </w:rPr>
      </w:pP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Krokosz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 xml:space="preserve">, D. &amp; </w:t>
      </w: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Jochimek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, M. (2018). Coping strategies, perception of sport risk and satisfaction with life in men and women practicing extreme sports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US" w:eastAsia="ja-JP"/>
        </w:rPr>
        <w:t xml:space="preserve">Balt J Health Phys </w:t>
      </w:r>
      <w:proofErr w:type="spellStart"/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US" w:eastAsia="ja-JP"/>
        </w:rPr>
        <w:t>Activ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US" w:eastAsia="ja-JP"/>
        </w:rPr>
        <w:t>10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(4), 238-245.</w:t>
      </w:r>
    </w:p>
    <w:p w14:paraId="1322DE9E" w14:textId="77777777" w:rsidR="00472447" w:rsidRPr="00472447" w:rsidRDefault="00472447" w:rsidP="00472447">
      <w:pPr>
        <w:rPr>
          <w:lang w:val="en-US"/>
        </w:rPr>
      </w:pPr>
    </w:p>
    <w:p w14:paraId="3BC2FF75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</w:pP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 xml:space="preserve">Deroche, T., Woodman, T., Stephan, Y., Brewer, B. W. &amp; Le </w:t>
      </w: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Scanff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 C. (2011). Athletes' inclination to play through pain: a coping perspective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Anxiety, Stress &amp; Coping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24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(5), 579-587.</w:t>
      </w:r>
    </w:p>
    <w:p w14:paraId="42CEFDDA" w14:textId="77777777" w:rsidR="00472447" w:rsidRPr="00472447" w:rsidRDefault="00472447" w:rsidP="00472447">
      <w:pPr>
        <w:rPr>
          <w:lang w:val="en-US"/>
        </w:rPr>
      </w:pPr>
    </w:p>
    <w:p w14:paraId="19ED5F93" w14:textId="77777777" w:rsidR="00472447" w:rsidRPr="00472447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</w:pP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Fogaca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, J. L. (2021). Combining mental health and performance interventions: Coping and social support for student-athletes. </w:t>
      </w:r>
      <w:r w:rsidRPr="00472447">
        <w:rPr>
          <w:rFonts w:ascii="Times New Roman" w:eastAsia="MS Mincho" w:hAnsi="Times New Roman" w:cs="Times New Roman"/>
          <w:i/>
          <w:iCs/>
          <w:color w:val="000000" w:themeColor="text1"/>
          <w:spacing w:val="-1"/>
          <w:kern w:val="28"/>
          <w:u w:color="000000"/>
          <w:lang w:val="en-US" w:eastAsia="ja-JP"/>
        </w:rPr>
        <w:t>Journal of Applied Sport Psychology</w:t>
      </w:r>
      <w:r w:rsidRPr="00472447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, </w:t>
      </w:r>
      <w:r w:rsidRPr="00472447">
        <w:rPr>
          <w:rFonts w:ascii="Times New Roman" w:eastAsia="MS Mincho" w:hAnsi="Times New Roman" w:cs="Times New Roman"/>
          <w:i/>
          <w:iCs/>
          <w:color w:val="000000" w:themeColor="text1"/>
          <w:spacing w:val="-1"/>
          <w:kern w:val="28"/>
          <w:u w:color="000000"/>
          <w:lang w:val="en-US" w:eastAsia="ja-JP"/>
        </w:rPr>
        <w:t>33</w:t>
      </w:r>
      <w:r w:rsidRPr="00472447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(1), 4-19.</w:t>
      </w:r>
    </w:p>
    <w:p w14:paraId="427859E7" w14:textId="77777777" w:rsidR="00472447" w:rsidRPr="00472447" w:rsidRDefault="00472447" w:rsidP="00472447">
      <w:pPr>
        <w:rPr>
          <w:lang w:val="en-US"/>
        </w:rPr>
      </w:pPr>
    </w:p>
    <w:p w14:paraId="1E1DC20B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  <w:r w:rsidRPr="00B7779B">
        <w:rPr>
          <w:rFonts w:ascii="Times New Roman" w:eastAsia="MS Mincho" w:hAnsi="Times New Roman" w:cs="Times New Roman"/>
          <w:color w:val="000000" w:themeColor="text1"/>
          <w:spacing w:val="-1"/>
          <w:kern w:val="28"/>
          <w:u w:color="000000"/>
          <w:lang w:val="en-US" w:eastAsia="ja-JP"/>
        </w:rPr>
        <w:t>Nicholls, A. R. (2007). A longitudinal phenomenological analysis of coping effectiveness among Scottish international adolescent golfers. European Journal of Sport Science, 7(3), 169-178</w:t>
      </w:r>
      <w:r w:rsidRPr="00472447">
        <w:rPr>
          <w:rFonts w:ascii="Times New Roman" w:hAnsi="Times New Roman" w:cs="Times New Roman"/>
          <w:lang w:val="en-US"/>
        </w:rPr>
        <w:t>.</w:t>
      </w:r>
    </w:p>
    <w:p w14:paraId="76A9F2A4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70CE64D4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  <w:proofErr w:type="spellStart"/>
      <w:r w:rsidRPr="00472447">
        <w:rPr>
          <w:rFonts w:ascii="Times New Roman" w:hAnsi="Times New Roman" w:cs="Times New Roman"/>
          <w:lang w:val="en-US"/>
        </w:rPr>
        <w:t>Rutkowska</w:t>
      </w:r>
      <w:proofErr w:type="spellEnd"/>
      <w:r w:rsidRPr="00472447">
        <w:rPr>
          <w:rFonts w:ascii="Times New Roman" w:hAnsi="Times New Roman" w:cs="Times New Roman"/>
          <w:lang w:val="en-US"/>
        </w:rPr>
        <w:t xml:space="preserve">, K., </w:t>
      </w:r>
      <w:proofErr w:type="spellStart"/>
      <w:r w:rsidRPr="00472447">
        <w:rPr>
          <w:rFonts w:ascii="Times New Roman" w:hAnsi="Times New Roman" w:cs="Times New Roman"/>
          <w:lang w:val="en-US"/>
        </w:rPr>
        <w:t>Bergier</w:t>
      </w:r>
      <w:proofErr w:type="spellEnd"/>
      <w:r w:rsidRPr="00472447">
        <w:rPr>
          <w:rFonts w:ascii="Times New Roman" w:hAnsi="Times New Roman" w:cs="Times New Roman"/>
          <w:lang w:val="en-US"/>
        </w:rPr>
        <w:t xml:space="preserve">, J., &amp; Witkowski, Z. (2014). </w:t>
      </w:r>
      <w:r w:rsidRPr="009532EA">
        <w:rPr>
          <w:rFonts w:ascii="Times New Roman" w:hAnsi="Times New Roman" w:cs="Times New Roman"/>
          <w:lang w:val="en-US"/>
        </w:rPr>
        <w:t>Styles of coping with stress and locus of control in sporting situations in a group of young female football players. </w:t>
      </w:r>
      <w:r w:rsidRPr="00472447">
        <w:rPr>
          <w:rFonts w:ascii="Times New Roman" w:hAnsi="Times New Roman" w:cs="Times New Roman"/>
          <w:i/>
          <w:iCs/>
          <w:lang w:val="en-US"/>
        </w:rPr>
        <w:t>Human Movement</w:t>
      </w:r>
      <w:r w:rsidRPr="00472447">
        <w:rPr>
          <w:rFonts w:ascii="Times New Roman" w:hAnsi="Times New Roman" w:cs="Times New Roman"/>
          <w:lang w:val="en-US"/>
        </w:rPr>
        <w:t>, </w:t>
      </w:r>
      <w:r w:rsidRPr="00472447">
        <w:rPr>
          <w:rFonts w:ascii="Times New Roman" w:hAnsi="Times New Roman" w:cs="Times New Roman"/>
          <w:i/>
          <w:iCs/>
          <w:lang w:val="en-US"/>
        </w:rPr>
        <w:t>15</w:t>
      </w:r>
      <w:r w:rsidRPr="00472447">
        <w:rPr>
          <w:rFonts w:ascii="Times New Roman" w:hAnsi="Times New Roman" w:cs="Times New Roman"/>
          <w:lang w:val="en-US"/>
        </w:rPr>
        <w:t>(1), 60-64.</w:t>
      </w:r>
    </w:p>
    <w:p w14:paraId="38FEFE65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29723964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  <w:r w:rsidRPr="009532EA">
        <w:rPr>
          <w:rFonts w:ascii="Times New Roman" w:hAnsi="Times New Roman" w:cs="Times New Roman"/>
          <w:lang w:val="en-US"/>
        </w:rPr>
        <w:lastRenderedPageBreak/>
        <w:t>Sagar, S. S., Lavallee, D., &amp; Spray, C. M. (2009). Coping with the effects of fear of failure: A preliminary investigation of young elite athletes. </w:t>
      </w:r>
      <w:r w:rsidRPr="00472447">
        <w:rPr>
          <w:rFonts w:ascii="Times New Roman" w:hAnsi="Times New Roman" w:cs="Times New Roman"/>
          <w:i/>
          <w:iCs/>
          <w:lang w:val="en-US"/>
        </w:rPr>
        <w:t>Journal of Clinical Sport Psychology</w:t>
      </w:r>
      <w:r w:rsidRPr="00472447">
        <w:rPr>
          <w:rFonts w:ascii="Times New Roman" w:hAnsi="Times New Roman" w:cs="Times New Roman"/>
          <w:lang w:val="en-US"/>
        </w:rPr>
        <w:t>, </w:t>
      </w:r>
      <w:r w:rsidRPr="00472447">
        <w:rPr>
          <w:rFonts w:ascii="Times New Roman" w:hAnsi="Times New Roman" w:cs="Times New Roman"/>
          <w:i/>
          <w:iCs/>
          <w:lang w:val="en-US"/>
        </w:rPr>
        <w:t>3</w:t>
      </w:r>
      <w:r w:rsidRPr="00472447">
        <w:rPr>
          <w:rFonts w:ascii="Times New Roman" w:hAnsi="Times New Roman" w:cs="Times New Roman"/>
          <w:lang w:val="en-US"/>
        </w:rPr>
        <w:t>(1), 73-98.</w:t>
      </w:r>
    </w:p>
    <w:p w14:paraId="1E107CDC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7992BAFE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  <w:r w:rsidRPr="009532EA">
        <w:rPr>
          <w:rFonts w:ascii="Times New Roman" w:hAnsi="Times New Roman" w:cs="Times New Roman"/>
          <w:lang w:val="en-US"/>
        </w:rPr>
        <w:t>Sagar, S. S., Lavallee, D., &amp; Spray, C. M. (2009). Coping with the effects of fear of failure: A preliminary investigation of young elite athletes. </w:t>
      </w:r>
      <w:r w:rsidRPr="00472447">
        <w:rPr>
          <w:rFonts w:ascii="Times New Roman" w:hAnsi="Times New Roman" w:cs="Times New Roman"/>
          <w:i/>
          <w:iCs/>
          <w:lang w:val="en-US"/>
        </w:rPr>
        <w:t>Journal of Clinical Sport Psychology</w:t>
      </w:r>
      <w:r w:rsidRPr="00472447">
        <w:rPr>
          <w:rFonts w:ascii="Times New Roman" w:hAnsi="Times New Roman" w:cs="Times New Roman"/>
          <w:lang w:val="en-US"/>
        </w:rPr>
        <w:t>, </w:t>
      </w:r>
      <w:r w:rsidRPr="00472447">
        <w:rPr>
          <w:rFonts w:ascii="Times New Roman" w:hAnsi="Times New Roman" w:cs="Times New Roman"/>
          <w:i/>
          <w:iCs/>
          <w:lang w:val="en-US"/>
        </w:rPr>
        <w:t>3</w:t>
      </w:r>
      <w:r w:rsidRPr="00472447">
        <w:rPr>
          <w:rFonts w:ascii="Times New Roman" w:hAnsi="Times New Roman" w:cs="Times New Roman"/>
          <w:lang w:val="en-US"/>
        </w:rPr>
        <w:t>(1), 73-98.</w:t>
      </w:r>
    </w:p>
    <w:p w14:paraId="0D1C8F86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1BBAB4B7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</w:pPr>
      <w:proofErr w:type="spellStart"/>
      <w:r w:rsidRPr="00472447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Bernacka</w:t>
      </w:r>
      <w:proofErr w:type="spellEnd"/>
      <w:r w:rsidRPr="00472447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, R. E., Sawicki, B., Mazurek-</w:t>
      </w:r>
      <w:proofErr w:type="spellStart"/>
      <w:r w:rsidRPr="00472447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Kusiak</w:t>
      </w:r>
      <w:proofErr w:type="spellEnd"/>
      <w:r w:rsidRPr="00472447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 xml:space="preserve">, A. &amp; </w:t>
      </w:r>
      <w:proofErr w:type="spellStart"/>
      <w:r w:rsidRPr="00472447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Hawlena</w:t>
      </w:r>
      <w:proofErr w:type="spellEnd"/>
      <w:r w:rsidRPr="00472447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 xml:space="preserve">, J. (2016). </w:t>
      </w:r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Conforming and nonconforming personality and stress coping styles in combat athletes. </w:t>
      </w:r>
      <w:r w:rsidRPr="00644074">
        <w:rPr>
          <w:rFonts w:ascii="Times New Roman" w:eastAsia="MS Mincho" w:hAnsi="Times New Roman" w:cs="Times New Roman"/>
          <w:bCs/>
          <w:i/>
          <w:iCs/>
          <w:color w:val="000000" w:themeColor="text1"/>
          <w:u w:color="000000"/>
          <w:lang w:val="en-US" w:eastAsia="ja-JP"/>
        </w:rPr>
        <w:t>Journal of human kinetics</w:t>
      </w:r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bCs/>
          <w:i/>
          <w:iCs/>
          <w:color w:val="000000" w:themeColor="text1"/>
          <w:u w:color="000000"/>
          <w:lang w:val="en-US" w:eastAsia="ja-JP"/>
        </w:rPr>
        <w:t>51</w:t>
      </w:r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(1), 225-233.</w:t>
      </w:r>
    </w:p>
    <w:p w14:paraId="64B38A53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56CE74AF" w14:textId="77777777" w:rsidR="00472447" w:rsidRPr="00644074" w:rsidRDefault="00472447" w:rsidP="00472447">
      <w:pPr>
        <w:ind w:left="284" w:hanging="284"/>
        <w:rPr>
          <w:rFonts w:ascii="Times New Roman" w:eastAsia="Tahoma" w:hAnsi="Times New Roman" w:cs="Times New Roman"/>
          <w:color w:val="000000" w:themeColor="text1"/>
          <w:lang w:val="en-US" w:eastAsia="ja-JP"/>
        </w:rPr>
      </w:pPr>
      <w:r w:rsidRPr="00644074">
        <w:rPr>
          <w:rFonts w:ascii="Times New Roman" w:eastAsia="Tahoma" w:hAnsi="Times New Roman" w:cs="Times New Roman"/>
          <w:color w:val="000000" w:themeColor="text1"/>
          <w:lang w:val="en-US" w:eastAsia="ja-JP"/>
        </w:rPr>
        <w:t xml:space="preserve">McLoughlin, E., Fletcher, D., </w:t>
      </w:r>
      <w:proofErr w:type="spellStart"/>
      <w:r w:rsidRPr="00644074">
        <w:rPr>
          <w:rFonts w:ascii="Times New Roman" w:eastAsia="Tahoma" w:hAnsi="Times New Roman" w:cs="Times New Roman"/>
          <w:color w:val="000000" w:themeColor="text1"/>
          <w:lang w:val="en-US" w:eastAsia="ja-JP"/>
        </w:rPr>
        <w:t>Slavich</w:t>
      </w:r>
      <w:proofErr w:type="spellEnd"/>
      <w:r w:rsidRPr="00644074">
        <w:rPr>
          <w:rFonts w:ascii="Times New Roman" w:eastAsia="Tahoma" w:hAnsi="Times New Roman" w:cs="Times New Roman"/>
          <w:color w:val="000000" w:themeColor="text1"/>
          <w:lang w:val="en-US" w:eastAsia="ja-JP"/>
        </w:rPr>
        <w:t>, G. M., Arnold, R. &amp; Moore, L. J. (2021). Cumulative lifetime stress exposure, depression, anxiety, and well-being in elite athletes: A mixed-method study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lang w:val="en-US" w:eastAsia="ja-JP"/>
        </w:rPr>
        <w:t>Psychology of sport and exercise</w:t>
      </w:r>
      <w:r w:rsidRPr="00644074">
        <w:rPr>
          <w:rFonts w:ascii="Times New Roman" w:eastAsia="Tahoma" w:hAnsi="Times New Roman" w:cs="Times New Roman"/>
          <w:color w:val="000000" w:themeColor="text1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lang w:val="en-US" w:eastAsia="ja-JP"/>
        </w:rPr>
        <w:t>52</w:t>
      </w:r>
      <w:r w:rsidRPr="00644074">
        <w:rPr>
          <w:rFonts w:ascii="Times New Roman" w:eastAsia="Tahoma" w:hAnsi="Times New Roman" w:cs="Times New Roman"/>
          <w:color w:val="000000" w:themeColor="text1"/>
          <w:lang w:val="en-US" w:eastAsia="ja-JP"/>
        </w:rPr>
        <w:t>, 101823.</w:t>
      </w:r>
    </w:p>
    <w:p w14:paraId="495F31F1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640BD89E" w14:textId="77777777" w:rsidR="00472447" w:rsidRPr="00644074" w:rsidRDefault="00472447" w:rsidP="00472447">
      <w:pPr>
        <w:spacing w:before="120" w:after="120"/>
        <w:ind w:left="284" w:hanging="284"/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</w:pP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Anshel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 xml:space="preserve">, M. H., </w:t>
      </w: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Sutarso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 xml:space="preserve">, T. &amp; </w:t>
      </w: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Jubenville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 C. (2009). Racial and gender differences on sources of acute stress and coping style among competitive athletes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The journal of social psychology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149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(2), 159-178.</w:t>
      </w:r>
    </w:p>
    <w:p w14:paraId="35821F15" w14:textId="77777777" w:rsidR="00472447" w:rsidRDefault="00472447" w:rsidP="00472447">
      <w:pPr>
        <w:ind w:left="284" w:hanging="284"/>
        <w:rPr>
          <w:rFonts w:ascii="Times New Roman" w:hAnsi="Times New Roman" w:cs="Times New Roman"/>
        </w:rPr>
      </w:pPr>
    </w:p>
    <w:p w14:paraId="5BEF41DE" w14:textId="77777777" w:rsidR="00472447" w:rsidRPr="00644074" w:rsidRDefault="00472447" w:rsidP="00472447">
      <w:pPr>
        <w:ind w:left="284" w:hanging="284"/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</w:pP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Skein, M., Harrison, T. &amp; Clarke, D. (2019). Sleep characteristics, sources of perceived stress and coping strategies in adolescent athletes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Journal of sleep research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FF0000"/>
          <w:lang w:val="en-US" w:eastAsia="ja-JP"/>
        </w:rPr>
        <w:t>28</w:t>
      </w:r>
      <w:r w:rsidRPr="00644074">
        <w:rPr>
          <w:rFonts w:ascii="Times New Roman" w:eastAsia="Tahoma" w:hAnsi="Times New Roman" w:cs="Times New Roman"/>
          <w:color w:val="000000" w:themeColor="text1"/>
          <w:u w:color="FF0000"/>
          <w:lang w:val="en-US" w:eastAsia="ja-JP"/>
        </w:rPr>
        <w:t>(4), e12791.</w:t>
      </w:r>
    </w:p>
    <w:p w14:paraId="04BEC84E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261705F8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</w:pP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Kristiansen, E. &amp; Roberts, G. C. (2010). Young elite athletes and social support: Coping with competitive and organizational stress in “Olympic” competition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US" w:eastAsia="ja-JP"/>
        </w:rPr>
        <w:t>Scandinavian Journal of Medicine &amp; Science in Sports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US" w:eastAsia="ja-JP"/>
        </w:rPr>
        <w:t>20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(4), 686-695.</w:t>
      </w:r>
    </w:p>
    <w:p w14:paraId="5C4CC652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08611FB8" w14:textId="77777777" w:rsidR="00472447" w:rsidRPr="00644074" w:rsidRDefault="00472447" w:rsidP="00472447">
      <w:pPr>
        <w:spacing w:before="120" w:after="120"/>
        <w:ind w:left="284" w:hanging="284"/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</w:pPr>
      <w:proofErr w:type="spellStart"/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Litwic-Kaminska</w:t>
      </w:r>
      <w:proofErr w:type="spellEnd"/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 K. (2020). Types of cognitive appraisal and undertaken coping strategies during sport competitions.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International Journal of Environmental Research and Public Health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Tahoma" w:hAnsi="Times New Roman" w:cs="Times New Roman"/>
          <w:i/>
          <w:iCs/>
          <w:color w:val="000000" w:themeColor="text1"/>
          <w:u w:color="000000"/>
          <w:lang w:val="en-US" w:eastAsia="ja-JP"/>
        </w:rPr>
        <w:t>17</w:t>
      </w:r>
      <w:r w:rsidRPr="00644074">
        <w:rPr>
          <w:rFonts w:ascii="Times New Roman" w:eastAsia="Tahoma" w:hAnsi="Times New Roman" w:cs="Times New Roman"/>
          <w:color w:val="000000" w:themeColor="text1"/>
          <w:u w:color="000000"/>
          <w:lang w:val="en-US" w:eastAsia="ja-JP"/>
        </w:rPr>
        <w:t>(18), 6522.</w:t>
      </w:r>
    </w:p>
    <w:p w14:paraId="110A86DA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5BE404BA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</w:pPr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Yi, J. P., Smith, R. E., &amp; Vitaliano, P. P. (2005). Stress-resilience, illness, and coping: a person-focused investigation of young women athletes. </w:t>
      </w:r>
      <w:r w:rsidRPr="00644074">
        <w:rPr>
          <w:rFonts w:ascii="Times New Roman" w:eastAsia="MS Mincho" w:hAnsi="Times New Roman" w:cs="Times New Roman"/>
          <w:bCs/>
          <w:i/>
          <w:iCs/>
          <w:color w:val="000000" w:themeColor="text1"/>
          <w:u w:color="000000"/>
          <w:lang w:val="en-US" w:eastAsia="ja-JP"/>
        </w:rPr>
        <w:t>Journal of behavioral medicine</w:t>
      </w:r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bCs/>
          <w:i/>
          <w:iCs/>
          <w:color w:val="000000" w:themeColor="text1"/>
          <w:u w:color="000000"/>
          <w:lang w:val="en-US" w:eastAsia="ja-JP"/>
        </w:rPr>
        <w:t>28</w:t>
      </w:r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(3), 257-265.</w:t>
      </w:r>
    </w:p>
    <w:p w14:paraId="559641DD" w14:textId="77777777" w:rsidR="00472447" w:rsidRPr="00644074" w:rsidRDefault="00472447" w:rsidP="00472447">
      <w:pPr>
        <w:spacing w:before="60" w:after="60" w:line="360" w:lineRule="auto"/>
        <w:jc w:val="both"/>
        <w:rPr>
          <w:rFonts w:ascii="Times New Roman" w:eastAsia="MS Gothic" w:hAnsi="Times New Roman" w:cs="Times New Roman"/>
          <w:color w:val="000000" w:themeColor="text1"/>
          <w:spacing w:val="8"/>
          <w:kern w:val="28"/>
          <w:lang w:val="en-US" w:eastAsia="de-DE"/>
        </w:rPr>
      </w:pPr>
    </w:p>
    <w:p w14:paraId="0069A384" w14:textId="77777777" w:rsidR="00472447" w:rsidRPr="00472447" w:rsidRDefault="00472447" w:rsidP="00472447">
      <w:pPr>
        <w:ind w:left="284" w:hanging="284"/>
        <w:rPr>
          <w:rFonts w:ascii="Times New Roman" w:eastAsia="MS Mincho" w:hAnsi="Times New Roman" w:cs="Times New Roman"/>
          <w:bCs/>
          <w:color w:val="000000" w:themeColor="text1"/>
          <w:u w:color="000000"/>
          <w:lang w:eastAsia="ja-JP"/>
        </w:rPr>
      </w:pPr>
      <w:proofErr w:type="spellStart"/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Szczypińska</w:t>
      </w:r>
      <w:proofErr w:type="spellEnd"/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 xml:space="preserve">, M., </w:t>
      </w:r>
      <w:proofErr w:type="spellStart"/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Samełko</w:t>
      </w:r>
      <w:proofErr w:type="spellEnd"/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 xml:space="preserve">, A. &amp; </w:t>
      </w:r>
      <w:proofErr w:type="spellStart"/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Guszkowska</w:t>
      </w:r>
      <w:proofErr w:type="spellEnd"/>
      <w:r w:rsidRPr="00644074">
        <w:rPr>
          <w:rFonts w:ascii="Times New Roman" w:eastAsia="MS Mincho" w:hAnsi="Times New Roman" w:cs="Times New Roman"/>
          <w:bCs/>
          <w:color w:val="000000" w:themeColor="text1"/>
          <w:u w:color="000000"/>
          <w:lang w:val="en-US" w:eastAsia="ja-JP"/>
        </w:rPr>
        <w:t>, M. (2021). Strategies for coping with stress in athletes during the COVID-19 pandemic and their predictors. </w:t>
      </w:r>
      <w:r w:rsidRPr="00472447">
        <w:rPr>
          <w:rFonts w:ascii="Times New Roman" w:eastAsia="MS Mincho" w:hAnsi="Times New Roman" w:cs="Times New Roman"/>
          <w:bCs/>
          <w:i/>
          <w:iCs/>
          <w:color w:val="000000" w:themeColor="text1"/>
          <w:u w:color="000000"/>
          <w:lang w:eastAsia="ja-JP"/>
        </w:rPr>
        <w:t xml:space="preserve">Frontiers in </w:t>
      </w:r>
      <w:proofErr w:type="spellStart"/>
      <w:r w:rsidRPr="00472447">
        <w:rPr>
          <w:rFonts w:ascii="Times New Roman" w:eastAsia="MS Mincho" w:hAnsi="Times New Roman" w:cs="Times New Roman"/>
          <w:bCs/>
          <w:i/>
          <w:iCs/>
          <w:color w:val="000000" w:themeColor="text1"/>
          <w:u w:color="000000"/>
          <w:lang w:eastAsia="ja-JP"/>
        </w:rPr>
        <w:t>Psychology</w:t>
      </w:r>
      <w:proofErr w:type="spellEnd"/>
      <w:r w:rsidRPr="00472447">
        <w:rPr>
          <w:rFonts w:ascii="Times New Roman" w:eastAsia="MS Mincho" w:hAnsi="Times New Roman" w:cs="Times New Roman"/>
          <w:bCs/>
          <w:color w:val="000000" w:themeColor="text1"/>
          <w:u w:color="000000"/>
          <w:lang w:eastAsia="ja-JP"/>
        </w:rPr>
        <w:t>, 498.</w:t>
      </w:r>
    </w:p>
    <w:p w14:paraId="6FB2A577" w14:textId="77777777" w:rsidR="00472447" w:rsidRDefault="00472447" w:rsidP="00472447">
      <w:pPr>
        <w:ind w:left="284" w:hanging="284"/>
        <w:rPr>
          <w:rFonts w:ascii="Times New Roman" w:hAnsi="Times New Roman" w:cs="Times New Roman"/>
        </w:rPr>
      </w:pPr>
    </w:p>
    <w:p w14:paraId="3382AE02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u w:color="FF0000"/>
          <w:lang w:val="en-GB" w:eastAsia="ja-JP"/>
        </w:rPr>
      </w:pP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eastAsia="ja-JP"/>
        </w:rPr>
        <w:lastRenderedPageBreak/>
        <w:t>Kerdijk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eastAsia="ja-JP"/>
        </w:rPr>
        <w:t xml:space="preserve">, C., Van der Kamp, J. &amp; Polman, R. (2016). 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The influence of the social environment context in stress and coping in sport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GB" w:eastAsia="ja-JP"/>
        </w:rPr>
        <w:t>Frontiers in psychology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GB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GB" w:eastAsia="ja-JP"/>
        </w:rPr>
        <w:t>7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GB" w:eastAsia="ja-JP"/>
        </w:rPr>
        <w:t>, 875.</w:t>
      </w:r>
    </w:p>
    <w:p w14:paraId="375A5A78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204D7BF9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</w:pPr>
      <w:proofErr w:type="spellStart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Dolenc</w:t>
      </w:r>
      <w:proofErr w:type="spellEnd"/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 P. (2015). Anxiety, self-esteem and coping with stress in secondary school students in relation to involvement in organized sports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Slovenian Journal of Public Health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000000"/>
          <w:lang w:val="en-US" w:eastAsia="ja-JP"/>
        </w:rPr>
        <w:t>54</w:t>
      </w:r>
      <w:r w:rsidRPr="00644074">
        <w:rPr>
          <w:rFonts w:ascii="Times New Roman" w:eastAsia="MS Mincho" w:hAnsi="Times New Roman" w:cs="Times New Roman"/>
          <w:color w:val="000000" w:themeColor="text1"/>
          <w:u w:color="000000"/>
          <w:lang w:val="en-US" w:eastAsia="ja-JP"/>
        </w:rPr>
        <w:t>(3), 222-229.</w:t>
      </w:r>
    </w:p>
    <w:p w14:paraId="5799B2C8" w14:textId="77777777" w:rsidR="00472447" w:rsidRPr="00472447" w:rsidRDefault="00472447" w:rsidP="00472447">
      <w:pPr>
        <w:ind w:left="284" w:hanging="284"/>
        <w:rPr>
          <w:rFonts w:ascii="Times New Roman" w:hAnsi="Times New Roman" w:cs="Times New Roman"/>
          <w:lang w:val="en-US"/>
        </w:rPr>
      </w:pPr>
    </w:p>
    <w:p w14:paraId="3E6C8CC1" w14:textId="77777777" w:rsidR="00472447" w:rsidRPr="00644074" w:rsidRDefault="00472447" w:rsidP="00472447">
      <w:pPr>
        <w:ind w:left="284" w:hanging="284"/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</w:pPr>
      <w:proofErr w:type="spellStart"/>
      <w:r w:rsidRPr="00472447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Pensgaard</w:t>
      </w:r>
      <w:proofErr w:type="spellEnd"/>
      <w:r w:rsidRPr="00472447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 xml:space="preserve">, A. M. &amp; Ursin, H. (1998). 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Stress, control, and coping in elite athletes.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US" w:eastAsia="ja-JP"/>
        </w:rPr>
        <w:t>Scandinavian journal of medicine &amp; science in sports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, </w:t>
      </w:r>
      <w:r w:rsidRPr="00644074">
        <w:rPr>
          <w:rFonts w:ascii="Times New Roman" w:eastAsia="MS Mincho" w:hAnsi="Times New Roman" w:cs="Times New Roman"/>
          <w:i/>
          <w:iCs/>
          <w:color w:val="000000" w:themeColor="text1"/>
          <w:u w:color="FF0000"/>
          <w:lang w:val="en-US" w:eastAsia="ja-JP"/>
        </w:rPr>
        <w:t>8</w:t>
      </w:r>
      <w:r w:rsidRPr="00644074">
        <w:rPr>
          <w:rFonts w:ascii="Times New Roman" w:eastAsia="MS Mincho" w:hAnsi="Times New Roman" w:cs="Times New Roman"/>
          <w:color w:val="000000" w:themeColor="text1"/>
          <w:u w:color="FF0000"/>
          <w:lang w:val="en-US" w:eastAsia="ja-JP"/>
        </w:rPr>
        <w:t>(3), 183-189.</w:t>
      </w:r>
    </w:p>
    <w:p w14:paraId="6560A9BE" w14:textId="77777777" w:rsidR="00472447" w:rsidRDefault="00472447" w:rsidP="00472447">
      <w:pPr>
        <w:ind w:left="284" w:hanging="284"/>
        <w:rPr>
          <w:rFonts w:ascii="Times New Roman" w:hAnsi="Times New Roman" w:cs="Times New Roman"/>
        </w:rPr>
      </w:pPr>
    </w:p>
    <w:p w14:paraId="485CD1DD" w14:textId="77777777" w:rsidR="00472447" w:rsidRDefault="00472447" w:rsidP="00472447">
      <w:pPr>
        <w:ind w:left="284" w:hanging="284"/>
        <w:rPr>
          <w:rFonts w:ascii="Times New Roman" w:hAnsi="Times New Roman" w:cs="Times New Roman"/>
        </w:rPr>
      </w:pPr>
    </w:p>
    <w:p w14:paraId="2BEBDE15" w14:textId="77777777" w:rsidR="00472447" w:rsidRPr="00B7779B" w:rsidRDefault="00472447" w:rsidP="00472447">
      <w:pPr>
        <w:ind w:left="284" w:hanging="284"/>
        <w:rPr>
          <w:rFonts w:ascii="Times New Roman" w:hAnsi="Times New Roman" w:cs="Times New Roman"/>
        </w:rPr>
      </w:pPr>
    </w:p>
    <w:p w14:paraId="00484BA9" w14:textId="77777777" w:rsidR="00472447" w:rsidRDefault="00472447">
      <w:pPr>
        <w:rPr>
          <w:lang w:val="en-US"/>
        </w:rPr>
      </w:pPr>
    </w:p>
    <w:p w14:paraId="3B09DC62" w14:textId="77777777" w:rsidR="00D305A5" w:rsidRPr="00300A82" w:rsidRDefault="00D305A5">
      <w:pPr>
        <w:rPr>
          <w:lang w:val="en-US"/>
        </w:rPr>
      </w:pPr>
    </w:p>
    <w:sectPr w:rsidR="00D305A5" w:rsidRPr="00300A82" w:rsidSect="00300A82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A1"/>
    <w:rsid w:val="0002516B"/>
    <w:rsid w:val="0005131A"/>
    <w:rsid w:val="00146A63"/>
    <w:rsid w:val="00300A82"/>
    <w:rsid w:val="00424460"/>
    <w:rsid w:val="00472447"/>
    <w:rsid w:val="0066695B"/>
    <w:rsid w:val="009A4CA1"/>
    <w:rsid w:val="00B75B4F"/>
    <w:rsid w:val="00D30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D992FC"/>
  <w15:chartTrackingRefBased/>
  <w15:docId w15:val="{748BEDE4-6029-034D-A494-8D0E1174D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300A82"/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300A82"/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300A82"/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300A82"/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300A82"/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300A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538</Words>
  <Characters>9695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Nützel</dc:creator>
  <cp:keywords/>
  <dc:description/>
  <cp:lastModifiedBy>Barbara Nützel</cp:lastModifiedBy>
  <cp:revision>2</cp:revision>
  <dcterms:created xsi:type="dcterms:W3CDTF">2023-11-04T19:42:00Z</dcterms:created>
  <dcterms:modified xsi:type="dcterms:W3CDTF">2023-11-04T19:42:00Z</dcterms:modified>
</cp:coreProperties>
</file>